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548FD3" w14:textId="54E3F4BD" w:rsidR="006B180E" w:rsidRPr="006B180E" w:rsidRDefault="006B180E">
      <w:pPr>
        <w:rPr>
          <w:rFonts w:cs="Times New Roman"/>
        </w:rPr>
      </w:pPr>
      <w:bookmarkStart w:id="0" w:name="_GoBack"/>
      <w:r w:rsidRPr="006B180E">
        <w:rPr>
          <w:rFonts w:cs="Times New Roman"/>
        </w:rPr>
        <w:t>Supplementary table 1</w:t>
      </w:r>
      <w:r w:rsidRPr="006B180E">
        <w:rPr>
          <w:rFonts w:cs="Times New Roman"/>
        </w:rPr>
        <w:t>：</w:t>
      </w:r>
      <w:r w:rsidRPr="006B180E">
        <w:rPr>
          <w:rFonts w:cs="Times New Roman"/>
        </w:rPr>
        <w:t>Identification of differentially expressed genes</w:t>
      </w:r>
    </w:p>
    <w:tbl>
      <w:tblPr>
        <w:tblW w:w="7769" w:type="dxa"/>
        <w:tblLook w:val="04A0" w:firstRow="1" w:lastRow="0" w:firstColumn="1" w:lastColumn="0" w:noHBand="0" w:noVBand="1"/>
      </w:tblPr>
      <w:tblGrid>
        <w:gridCol w:w="1365"/>
        <w:gridCol w:w="1076"/>
        <w:gridCol w:w="1076"/>
        <w:gridCol w:w="1076"/>
        <w:gridCol w:w="1076"/>
        <w:gridCol w:w="1076"/>
        <w:gridCol w:w="1076"/>
      </w:tblGrid>
      <w:tr w:rsidR="007E0F5A" w:rsidRPr="006B180E" w14:paraId="06BA6FDB" w14:textId="77777777" w:rsidTr="006B180E">
        <w:trPr>
          <w:trHeight w:val="278"/>
        </w:trPr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8BE9F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id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5BACB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logFC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BE034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AveExpr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4F872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BE0D0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P.Value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C7CA1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adj.P.Val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609FF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B</w:t>
            </w:r>
          </w:p>
        </w:tc>
      </w:tr>
      <w:tr w:rsidR="007E0F5A" w:rsidRPr="006B180E" w14:paraId="5E7F6EFC" w14:textId="77777777" w:rsidTr="006B180E">
        <w:trPr>
          <w:trHeight w:val="278"/>
        </w:trPr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CD78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RGN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552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83913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7E5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0.80171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4F3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3.82648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AE0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1E-86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2B78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28E-82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79B5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86.8535</w:t>
            </w:r>
          </w:p>
        </w:tc>
      </w:tr>
      <w:tr w:rsidR="007E0F5A" w:rsidRPr="006B180E" w14:paraId="6B710926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1A897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C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8A0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132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6BA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6857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01DE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6.698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8CF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43E-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122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24E-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48A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05.0228</w:t>
            </w:r>
          </w:p>
        </w:tc>
      </w:tr>
      <w:tr w:rsidR="007E0F5A" w:rsidRPr="006B180E" w14:paraId="0C981F7F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8EDA4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AOC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189B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6729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02D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7944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491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6.224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73C9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22E-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D1D4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57E-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79F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99.81242</w:t>
            </w:r>
          </w:p>
        </w:tc>
      </w:tr>
      <w:tr w:rsidR="007E0F5A" w:rsidRPr="006B180E" w14:paraId="488CB02C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F1CD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SELENBP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14D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8954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A3D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2158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4A2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5.952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73B8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40E-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1B2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32E-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BB9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96.85141</w:t>
            </w:r>
          </w:p>
        </w:tc>
      </w:tr>
      <w:tr w:rsidR="007E0F5A" w:rsidRPr="006B180E" w14:paraId="5C3C5E3D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F639F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C4BP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DAA3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5905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80FE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8780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81A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5.855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621B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92E-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28F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34E-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59C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95.80115</w:t>
            </w:r>
          </w:p>
        </w:tc>
      </w:tr>
      <w:tr w:rsidR="007E0F5A" w:rsidRPr="006B180E" w14:paraId="0747AE55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202E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NDNF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4C4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8858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5B87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0136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F54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5.76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CAE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81E-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F4C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8E-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445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94.84323</w:t>
            </w:r>
          </w:p>
        </w:tc>
      </w:tr>
      <w:tr w:rsidR="007E0F5A" w:rsidRPr="006B180E" w14:paraId="3C821E82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A0BC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A2M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E2C6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7890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538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1135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0142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5.76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A35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95E-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314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8E-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EEBA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94.76969</w:t>
            </w:r>
          </w:p>
        </w:tc>
      </w:tr>
      <w:tr w:rsidR="007E0F5A" w:rsidRPr="006B180E" w14:paraId="7CBB2B07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942B5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INM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0FFA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7780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AB1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8814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B9F9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5.564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2E3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64E-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C83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7.92E-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12CA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92.65554</w:t>
            </w:r>
          </w:p>
        </w:tc>
      </w:tr>
      <w:tr w:rsidR="007E0F5A" w:rsidRPr="006B180E" w14:paraId="73404B62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B171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MGP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064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6609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0B86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9405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07A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5.553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9EE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86E-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ED1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7.98E-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4C8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92.5309</w:t>
            </w:r>
          </w:p>
        </w:tc>
      </w:tr>
      <w:tr w:rsidR="007E0F5A" w:rsidRPr="006B180E" w14:paraId="169FBF12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E092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AQP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FF2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1892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6B4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0828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7B8F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5.375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9EF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27E-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80D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54E-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F5FE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90.62013</w:t>
            </w:r>
          </w:p>
        </w:tc>
      </w:tr>
      <w:tr w:rsidR="007E0F5A" w:rsidRPr="006B180E" w14:paraId="0C3CFB2E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E351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PDK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62B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655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84A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908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3FD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5.373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1517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30E-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FD0E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54E-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D82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90.60446</w:t>
            </w:r>
          </w:p>
        </w:tc>
      </w:tr>
      <w:tr w:rsidR="007E0F5A" w:rsidRPr="006B180E" w14:paraId="336D8A0E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CD161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SFTP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3C8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9971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A2B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246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3B1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5.355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A71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58E-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B27B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07E-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A80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90.40938</w:t>
            </w:r>
          </w:p>
        </w:tc>
      </w:tr>
      <w:tr w:rsidR="007E0F5A" w:rsidRPr="006B180E" w14:paraId="57822C81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0472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MFAP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363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003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F40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4856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6DF9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5.275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DAA0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75E-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FE10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1E-4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818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89.54987</w:t>
            </w:r>
          </w:p>
        </w:tc>
      </w:tr>
      <w:tr w:rsidR="007E0F5A" w:rsidRPr="006B180E" w14:paraId="5388CCA4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3DBC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ADGRF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2C3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560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8086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7362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449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5.253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D476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75E-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0FE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31E-4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61B0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89.31491</w:t>
            </w:r>
          </w:p>
        </w:tc>
      </w:tr>
      <w:tr w:rsidR="007E0F5A" w:rsidRPr="006B180E" w14:paraId="033C7976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F8047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VSIG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EF5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7189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1FA3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0094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49F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5.121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6E90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94E-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DE8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00E-4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B0B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87.91525</w:t>
            </w:r>
          </w:p>
        </w:tc>
      </w:tr>
      <w:tr w:rsidR="007E0F5A" w:rsidRPr="006B180E" w14:paraId="33AA5C5E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C4596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COX4I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5B4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950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27E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3153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E8A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5.049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7F6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20E-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C18C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9.53E-4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C1C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87.15069</w:t>
            </w:r>
          </w:p>
        </w:tc>
      </w:tr>
      <w:tr w:rsidR="007E0F5A" w:rsidRPr="006B180E" w14:paraId="400C8ADB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50E6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PEBP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5DB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1321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A57B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9640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519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5.013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908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18E-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AA5F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32E-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DCD5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86.76685</w:t>
            </w:r>
          </w:p>
        </w:tc>
      </w:tr>
      <w:tr w:rsidR="007E0F5A" w:rsidRPr="006B180E" w14:paraId="46FBBA66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7C921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AQP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BBB1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8315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8C3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9845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130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4.989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150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7.98E-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FEB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62E-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782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86.51256</w:t>
            </w:r>
          </w:p>
        </w:tc>
      </w:tr>
      <w:tr w:rsidR="007E0F5A" w:rsidRPr="006B180E" w14:paraId="431D32AB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BE69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CRTAC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966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7908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32DC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0362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075D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4.96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F89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9E-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1AA1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10E-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5FF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86.20555</w:t>
            </w:r>
          </w:p>
        </w:tc>
      </w:tr>
      <w:tr w:rsidR="007E0F5A" w:rsidRPr="006B180E" w14:paraId="0B32854A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DA815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FOLR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FEE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2356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1A70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7274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DA8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4.876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D69D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68E-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C7C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70E-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8F38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85.31055</w:t>
            </w:r>
          </w:p>
        </w:tc>
      </w:tr>
      <w:tr w:rsidR="007E0F5A" w:rsidRPr="006B180E" w14:paraId="5A350D7F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313D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CSF3R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C45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2173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BC2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8934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1F9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4.832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2508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29E-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929D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89E-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7A15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84.84314</w:t>
            </w:r>
          </w:p>
        </w:tc>
      </w:tr>
      <w:tr w:rsidR="007E0F5A" w:rsidRPr="006B180E" w14:paraId="2EE8F56D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3B640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C16orf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8B6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1566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5D5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5198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9C4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4.719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A51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41E-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5286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82E-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B82E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83.6596</w:t>
            </w:r>
          </w:p>
        </w:tc>
      </w:tr>
      <w:tr w:rsidR="007E0F5A" w:rsidRPr="006B180E" w14:paraId="0F26C103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C2636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ADH1B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AC0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8644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DCEB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5343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7A2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4.683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DF5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08E-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37D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59E-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E27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83.27666</w:t>
            </w:r>
          </w:p>
        </w:tc>
      </w:tr>
      <w:tr w:rsidR="007E0F5A" w:rsidRPr="006B180E" w14:paraId="547DB9C2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3D45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CLEC14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6E3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870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E7E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9384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846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4.644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241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14E-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0A1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56E-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4646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82.86621</w:t>
            </w:r>
          </w:p>
        </w:tc>
      </w:tr>
      <w:tr w:rsidR="007E0F5A" w:rsidRPr="006B180E" w14:paraId="50529F3F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3398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ESAM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4528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814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6FF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2198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5B6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4.630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D32C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66E-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6E5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03E-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C18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82.71543</w:t>
            </w:r>
          </w:p>
        </w:tc>
      </w:tr>
      <w:tr w:rsidR="007E0F5A" w:rsidRPr="006B180E" w14:paraId="227DF894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419DE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SFTA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154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581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A83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9074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912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4.624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833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87E-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02F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15E-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F68A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82.65803</w:t>
            </w:r>
          </w:p>
        </w:tc>
      </w:tr>
      <w:tr w:rsidR="007E0F5A" w:rsidRPr="006B180E" w14:paraId="165CD7D9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04A1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CCDC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7D8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347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8E3F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6624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28A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4.605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C9C6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71E-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8F54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92E-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5B6A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82.46273</w:t>
            </w:r>
          </w:p>
        </w:tc>
      </w:tr>
      <w:tr w:rsidR="007E0F5A" w:rsidRPr="006B180E" w14:paraId="06199ACA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55A2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LRRK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EEB5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4653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81B8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6896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616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4.5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A7E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82E-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2FA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91E-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6CE0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82.25375</w:t>
            </w:r>
          </w:p>
        </w:tc>
      </w:tr>
      <w:tr w:rsidR="007E0F5A" w:rsidRPr="006B180E" w14:paraId="63F773D2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3E11F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PECAM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1C6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2952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99D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120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F79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4.578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123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28E-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662B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22E-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73D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82.17774</w:t>
            </w:r>
          </w:p>
        </w:tc>
      </w:tr>
      <w:tr w:rsidR="007E0F5A" w:rsidRPr="006B180E" w14:paraId="0A237524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32245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LMO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88E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2243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1B7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385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B9F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4.509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EBCC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31E-4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E16E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26E-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0B31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81.44809</w:t>
            </w:r>
          </w:p>
        </w:tc>
      </w:tr>
      <w:tr w:rsidR="007E0F5A" w:rsidRPr="006B180E" w14:paraId="3338E949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19C41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TMEM1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4299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602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D76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8060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72A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4.506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16E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35E-4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CE1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27E-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6CA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81.42146</w:t>
            </w:r>
          </w:p>
        </w:tc>
      </w:tr>
      <w:tr w:rsidR="007E0F5A" w:rsidRPr="006B180E" w14:paraId="58846745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7774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NAPS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772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9089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80C9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0966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81AB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4.447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46F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51E-4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FD3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30E-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5F1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80.80413</w:t>
            </w:r>
          </w:p>
        </w:tc>
      </w:tr>
      <w:tr w:rsidR="007E0F5A" w:rsidRPr="006B180E" w14:paraId="461510A6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9635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SLC34A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6EC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7651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3CE5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6956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FB7C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4.422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DEE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26E-4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37C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93E-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065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80.54288</w:t>
            </w:r>
          </w:p>
        </w:tc>
      </w:tr>
      <w:tr w:rsidR="007E0F5A" w:rsidRPr="006B180E" w14:paraId="7549A0B9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C9B9A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HSPB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A40F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3261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B57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7313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D59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4.402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FEF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00E-4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CA5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51E-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E3B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80.34043</w:t>
            </w:r>
          </w:p>
        </w:tc>
      </w:tr>
      <w:tr w:rsidR="007E0F5A" w:rsidRPr="006B180E" w14:paraId="23C271C4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7DBF5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SFTA1P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E1E7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8616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B57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9868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937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4.377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F73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25E-4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F14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50E-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C58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80.06994</w:t>
            </w:r>
          </w:p>
        </w:tc>
      </w:tr>
      <w:tr w:rsidR="007E0F5A" w:rsidRPr="006B180E" w14:paraId="5C8FCD43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320E0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RGC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25D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3639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480E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8727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8CF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4.320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777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9.46E-4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4E00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7.93E-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2317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79.48581</w:t>
            </w:r>
          </w:p>
        </w:tc>
      </w:tr>
      <w:tr w:rsidR="007E0F5A" w:rsidRPr="006B180E" w14:paraId="573FC569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5DEE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RNASE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3E1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5615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CCEE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1718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A1F8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4.306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84CF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0E-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9DA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9.04E-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9034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79.33554</w:t>
            </w:r>
          </w:p>
        </w:tc>
      </w:tr>
      <w:tr w:rsidR="007E0F5A" w:rsidRPr="006B180E" w14:paraId="30FE4CB2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52855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DLC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20E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2685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A6C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7793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D822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4.277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AB1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48E-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AD09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7E-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219A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79.03859</w:t>
            </w:r>
          </w:p>
        </w:tc>
      </w:tr>
      <w:tr w:rsidR="007E0F5A" w:rsidRPr="006B180E" w14:paraId="0DE1B0D3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1145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DRAM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05E4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693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DBE4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6137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AA17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4.236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1E22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29E-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85F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73E-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9ED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78.60697</w:t>
            </w:r>
          </w:p>
        </w:tc>
      </w:tr>
      <w:tr w:rsidR="007E0F5A" w:rsidRPr="006B180E" w14:paraId="490C9956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5845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SOD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C277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2437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107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0465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E23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4.210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9C1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00E-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9D96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15E-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7232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78.33856</w:t>
            </w:r>
          </w:p>
        </w:tc>
      </w:tr>
      <w:tr w:rsidR="007E0F5A" w:rsidRPr="006B180E" w14:paraId="79337A47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4FFD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SCN7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044E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048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EB6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0.7794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785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4.184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368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95E-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0D1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77E-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17F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78.06707</w:t>
            </w:r>
          </w:p>
        </w:tc>
      </w:tr>
      <w:tr w:rsidR="007E0F5A" w:rsidRPr="006B180E" w14:paraId="2C5ED54D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F94B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LMOD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683B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006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082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8856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0746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4.174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116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37E-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E2D3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96E-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8F1B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77.96611</w:t>
            </w:r>
          </w:p>
        </w:tc>
      </w:tr>
      <w:tr w:rsidR="007E0F5A" w:rsidRPr="006B180E" w14:paraId="0FFB9A1B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9A531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lastRenderedPageBreak/>
              <w:t>PG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327C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4694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165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2738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5E1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4.141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AA6C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14E-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D9F0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02E-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8AE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77.62889</w:t>
            </w:r>
          </w:p>
        </w:tc>
      </w:tr>
      <w:tr w:rsidR="007E0F5A" w:rsidRPr="006B180E" w14:paraId="59F1411C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3B269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EL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02D4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5226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D88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8687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6D1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4.100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08D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9.46E-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9D3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89E-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EEAC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77.1999</w:t>
            </w:r>
          </w:p>
        </w:tc>
      </w:tr>
      <w:tr w:rsidR="007E0F5A" w:rsidRPr="006B180E" w14:paraId="193A73BE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C7B2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FBLN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C4D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2225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496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5344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60A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4.096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28D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9.87E-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12A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05E-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7A3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77.15815</w:t>
            </w:r>
          </w:p>
        </w:tc>
      </w:tr>
      <w:tr w:rsidR="007E0F5A" w:rsidRPr="006B180E" w14:paraId="4BB46848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03FB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LPL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AAB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5319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3C7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0495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A97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4.046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F834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65E-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D421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9.66E-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743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76.64722</w:t>
            </w:r>
          </w:p>
        </w:tc>
      </w:tr>
      <w:tr w:rsidR="007E0F5A" w:rsidRPr="006B180E" w14:paraId="1D6624CA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1725D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EMC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D3C5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266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FC3C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2498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30D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4.022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8954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13E-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6B2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9E-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4914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76.39362</w:t>
            </w:r>
          </w:p>
        </w:tc>
      </w:tr>
      <w:tr w:rsidR="007E0F5A" w:rsidRPr="006B180E" w14:paraId="72472363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E249C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ATOH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5C9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690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0310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0.9831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8C0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4.020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A6C5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17E-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55F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9E-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0A5D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76.37789</w:t>
            </w:r>
          </w:p>
        </w:tc>
      </w:tr>
      <w:tr w:rsidR="007E0F5A" w:rsidRPr="006B180E" w14:paraId="48C8EBF9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7797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GNG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A19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741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E1F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5570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C51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4.010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A17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41E-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9FE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29E-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E784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76.27071</w:t>
            </w:r>
          </w:p>
        </w:tc>
      </w:tr>
      <w:tr w:rsidR="007E0F5A" w:rsidRPr="006B180E" w14:paraId="1850F7B8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816D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S1PR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27D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3081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9070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6242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64C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3.979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A40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31E-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6F3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75E-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607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75.95809</w:t>
            </w:r>
          </w:p>
        </w:tc>
      </w:tr>
      <w:tr w:rsidR="007E0F5A" w:rsidRPr="006B180E" w14:paraId="00AFF20B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FC72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SUSD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A0D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8351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83D7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4787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9D4E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3.973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91B8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51E-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B93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83E-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D69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75.89777</w:t>
            </w:r>
          </w:p>
        </w:tc>
      </w:tr>
      <w:tr w:rsidR="007E0F5A" w:rsidRPr="006B180E" w14:paraId="26810104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3049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C8orf34-AS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6BB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997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036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071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8D2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3.923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685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94E-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15EF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02E-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2A2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75.37626</w:t>
            </w:r>
          </w:p>
        </w:tc>
      </w:tr>
      <w:tr w:rsidR="007E0F5A" w:rsidRPr="006B180E" w14:paraId="3D85D753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0C5CD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RHOBTB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1310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75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8E1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3955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108A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3.886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6C14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8.67E-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478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35E-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239F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75.00139</w:t>
            </w:r>
          </w:p>
        </w:tc>
      </w:tr>
      <w:tr w:rsidR="007E0F5A" w:rsidRPr="006B180E" w14:paraId="7B42E978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5FE5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NRG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BEB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4913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3DB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9098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456C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3.883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1BEF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8.99E-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368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45E-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3A8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74.96524</w:t>
            </w:r>
          </w:p>
        </w:tc>
      </w:tr>
      <w:tr w:rsidR="007E0F5A" w:rsidRPr="006B180E" w14:paraId="4781D9AC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38DEA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COLEC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8247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638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0C7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9470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A366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3.847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4F87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30E-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9CC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28E-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982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74.59787</w:t>
            </w:r>
          </w:p>
        </w:tc>
      </w:tr>
      <w:tr w:rsidR="007E0F5A" w:rsidRPr="006B180E" w14:paraId="5DC6EFC1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7C97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TCIM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964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621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116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0990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C1E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3.810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2174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91E-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2E0C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8.76E-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BC5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74.21876</w:t>
            </w:r>
          </w:p>
        </w:tc>
      </w:tr>
      <w:tr w:rsidR="007E0F5A" w:rsidRPr="006B180E" w14:paraId="6DC879B3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A804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GJA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605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934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5EC7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5368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D14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3.747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32C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62E-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1AD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61E-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B78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73.58184</w:t>
            </w:r>
          </w:p>
        </w:tc>
      </w:tr>
      <w:tr w:rsidR="007E0F5A" w:rsidRPr="006B180E" w14:paraId="60E5BDDB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C90E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NKX2-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EFD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732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9EB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9250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82C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3.738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655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97E-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365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72E-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4D8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73.4907</w:t>
            </w:r>
          </w:p>
        </w:tc>
      </w:tr>
      <w:tr w:rsidR="007E0F5A" w:rsidRPr="006B180E" w14:paraId="0BE5F7C7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172E4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CLEC3B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8A1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6068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787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2426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9141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3.737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A72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02E-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5E5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72E-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BC1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73.47964</w:t>
            </w:r>
          </w:p>
        </w:tc>
      </w:tr>
      <w:tr w:rsidR="007E0F5A" w:rsidRPr="006B180E" w14:paraId="25CDD904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F3CBA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SFTPB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5E3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5558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827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7054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7C7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3.735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A04C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12E-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3A4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75E-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96C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73.45527</w:t>
            </w:r>
          </w:p>
        </w:tc>
      </w:tr>
      <w:tr w:rsidR="007E0F5A" w:rsidRPr="006B180E" w14:paraId="1C369276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3E2D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EDNRB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286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2864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2D78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5952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2F1D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3.728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4ADD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40E-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820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82E-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E12D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73.39021</w:t>
            </w:r>
          </w:p>
        </w:tc>
      </w:tr>
      <w:tr w:rsidR="007E0F5A" w:rsidRPr="006B180E" w14:paraId="4EBF8D62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D7B1A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CYP4B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8842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1293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128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3392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9B12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3.723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D502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67E-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AF3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92E-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D2A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73.33076</w:t>
            </w:r>
          </w:p>
        </w:tc>
      </w:tr>
      <w:tr w:rsidR="007E0F5A" w:rsidRPr="006B180E" w14:paraId="139FA982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BE19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C1orf1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823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6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A6F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4056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241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3.71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986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25E-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34E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11E-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9C8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73.21377</w:t>
            </w:r>
          </w:p>
        </w:tc>
      </w:tr>
      <w:tr w:rsidR="007E0F5A" w:rsidRPr="006B180E" w14:paraId="1401F48B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981F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DNALI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CA6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473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0D0D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2277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19F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3.705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85D5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56E-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9E5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21E-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D54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73.15663</w:t>
            </w:r>
          </w:p>
        </w:tc>
      </w:tr>
      <w:tr w:rsidR="007E0F5A" w:rsidRPr="006B180E" w14:paraId="3CB49832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3EDB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CDH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208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2106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C24D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5890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929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3.696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64F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15E-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62F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42E-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CAA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73.05701</w:t>
            </w:r>
          </w:p>
        </w:tc>
      </w:tr>
      <w:tr w:rsidR="007E0F5A" w:rsidRPr="006B180E" w14:paraId="1884EDB8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8CDA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ACVRL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8D7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78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FB4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5834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9AB1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3.685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F10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89E-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07D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68E-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61D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72.94508</w:t>
            </w:r>
          </w:p>
        </w:tc>
      </w:tr>
      <w:tr w:rsidR="007E0F5A" w:rsidRPr="006B180E" w14:paraId="64F0B837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0798B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AGER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B13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5159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1B3F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3848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CF2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3.632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91C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8E-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E52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43E-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AD5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72.40836</w:t>
            </w:r>
          </w:p>
        </w:tc>
      </w:tr>
      <w:tr w:rsidR="007E0F5A" w:rsidRPr="006B180E" w14:paraId="214D368B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8143D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CTS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D1E1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1615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8E9A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1878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543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3.598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ECC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67E-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3336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01E-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0D1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72.06761</w:t>
            </w:r>
          </w:p>
        </w:tc>
      </w:tr>
      <w:tr w:rsidR="007E0F5A" w:rsidRPr="006B180E" w14:paraId="180C8276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24585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SFTPA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BCA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8830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565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0446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66D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3.596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EAC5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70E-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002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09E-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0E9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72.04658</w:t>
            </w:r>
          </w:p>
        </w:tc>
      </w:tr>
      <w:tr w:rsidR="007E0F5A" w:rsidRPr="006B180E" w14:paraId="6EF766C8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5A6E9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TGFBR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FB6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2038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9988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2216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35E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3.548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F99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80E-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2C4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9.65E-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CA29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71.55325</w:t>
            </w:r>
          </w:p>
        </w:tc>
      </w:tr>
      <w:tr w:rsidR="007E0F5A" w:rsidRPr="006B180E" w14:paraId="2DB9D0D4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EE944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CACNA2D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8AA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492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FF8C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5346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7DC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3.529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1D8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38E-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DA2A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5E-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F6B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71.36574</w:t>
            </w:r>
          </w:p>
        </w:tc>
      </w:tr>
      <w:tr w:rsidR="007E0F5A" w:rsidRPr="006B180E" w14:paraId="687F7FE7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D22A4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LY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6CE4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958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99A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339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2CD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3.528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88B5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44E-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900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5E-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327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71.34966</w:t>
            </w:r>
          </w:p>
        </w:tc>
      </w:tr>
      <w:tr w:rsidR="007E0F5A" w:rsidRPr="006B180E" w14:paraId="169E1342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AB31B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PLA2G1B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60C1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3607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B7B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0.9839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833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3.527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69C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44E-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5D7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5E-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9EC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71.34896</w:t>
            </w:r>
          </w:p>
        </w:tc>
      </w:tr>
      <w:tr w:rsidR="007E0F5A" w:rsidRPr="006B180E" w14:paraId="05DDA867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59215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ABCA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17E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9259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D94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0763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691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3.519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081F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76E-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6254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25E-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D66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71.2618</w:t>
            </w:r>
          </w:p>
        </w:tc>
      </w:tr>
      <w:tr w:rsidR="007E0F5A" w:rsidRPr="006B180E" w14:paraId="7D56A744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2461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CLDN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501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2753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04F3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8364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B86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3.468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458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30E-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1A2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96E-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FB2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70.7489</w:t>
            </w:r>
          </w:p>
        </w:tc>
      </w:tr>
      <w:tr w:rsidR="007E0F5A" w:rsidRPr="006B180E" w14:paraId="7769AA95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C535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SFTP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2C2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9926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292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1300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E81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3.466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62D7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45E-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252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99E-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BA0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70.72487</w:t>
            </w:r>
          </w:p>
        </w:tc>
      </w:tr>
      <w:tr w:rsidR="007E0F5A" w:rsidRPr="006B180E" w14:paraId="0025969B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02A0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SLC22A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8E9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5239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0D5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8170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2ADE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3.462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77B0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71E-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514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05E-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3DDE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70.68641</w:t>
            </w:r>
          </w:p>
        </w:tc>
      </w:tr>
      <w:tr w:rsidR="007E0F5A" w:rsidRPr="006B180E" w14:paraId="7199BF9E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730E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SLC39A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A32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4319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C07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9526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A95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3.44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329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8.19E-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DAF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43E-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334B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70.48781</w:t>
            </w:r>
          </w:p>
        </w:tc>
      </w:tr>
      <w:tr w:rsidR="007E0F5A" w:rsidRPr="006B180E" w14:paraId="599CBEF7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15B2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AGR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2CE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8642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483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7024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964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3.431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E57B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9.19E-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8089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71E-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E14B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70.37453</w:t>
            </w:r>
          </w:p>
        </w:tc>
      </w:tr>
      <w:tr w:rsidR="007E0F5A" w:rsidRPr="006B180E" w14:paraId="3ADFFD98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DC73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ADA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415F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844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B8F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5047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0DA1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3.430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54B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9.27E-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1574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71E-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6A3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70.36554</w:t>
            </w:r>
          </w:p>
        </w:tc>
      </w:tr>
      <w:tr w:rsidR="007E0F5A" w:rsidRPr="006B180E" w14:paraId="727B1905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08C9B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CITED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EEB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056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915E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2382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4CC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3.427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A87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9.59E-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5ABB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76E-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38F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70.3321</w:t>
            </w:r>
          </w:p>
        </w:tc>
      </w:tr>
      <w:tr w:rsidR="007E0F5A" w:rsidRPr="006B180E" w14:paraId="31B5B2F3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BC4FB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POD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CE3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007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DA2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4851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8B1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3.425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EBE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9.75E-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7103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79E-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65EF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70.31541</w:t>
            </w:r>
          </w:p>
        </w:tc>
      </w:tr>
      <w:tr w:rsidR="007E0F5A" w:rsidRPr="006B180E" w14:paraId="4ED67132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D4DE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SFTPA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9122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8274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A434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3821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3BDD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3.372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43E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68E-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3B2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66E-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2A7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9.77682</w:t>
            </w:r>
          </w:p>
        </w:tc>
      </w:tr>
      <w:tr w:rsidR="007E0F5A" w:rsidRPr="006B180E" w14:paraId="4D0C19A4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7411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PTGD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6F0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6391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BBA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8930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F58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3.361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A046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86E-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88EE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14E-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34D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9.67269</w:t>
            </w:r>
          </w:p>
        </w:tc>
      </w:tr>
      <w:tr w:rsidR="007E0F5A" w:rsidRPr="006B180E" w14:paraId="6D482CA4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7F1E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ARRB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9A3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346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BEB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8770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696C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3.338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D0D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36E-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C62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37E-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ADE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9.4389</w:t>
            </w:r>
          </w:p>
        </w:tc>
      </w:tr>
      <w:tr w:rsidR="007E0F5A" w:rsidRPr="006B180E" w14:paraId="6C77227C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727D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lastRenderedPageBreak/>
              <w:t>CGNL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CFE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352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5DA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643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6CB6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3.338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F77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36E-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948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37E-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B6D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9.43793</w:t>
            </w:r>
          </w:p>
        </w:tc>
      </w:tr>
      <w:tr w:rsidR="007E0F5A" w:rsidRPr="006B180E" w14:paraId="5FAF8B58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E5F6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CELF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CC0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205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3B8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004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5789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3.325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0606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70E-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E23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7.23E-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9954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9.306</w:t>
            </w:r>
          </w:p>
        </w:tc>
      </w:tr>
      <w:tr w:rsidR="007E0F5A" w:rsidRPr="006B180E" w14:paraId="097585FF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99AA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HIGD1B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01C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405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DBE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5772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FD2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3.288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FC9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93E-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BEC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2E-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A4E9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8.93205</w:t>
            </w:r>
          </w:p>
        </w:tc>
      </w:tr>
      <w:tr w:rsidR="007E0F5A" w:rsidRPr="006B180E" w14:paraId="09F1174F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2F45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CYP2B7P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6DA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6401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04E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7323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8B3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3.195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2FF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9.99E-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5198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47E-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15E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8.00716</w:t>
            </w:r>
          </w:p>
        </w:tc>
      </w:tr>
      <w:tr w:rsidR="007E0F5A" w:rsidRPr="006B180E" w14:paraId="49DD0056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7D884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FGR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F6E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566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CEA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554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5F6B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3.192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924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3E-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5EEA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54E-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06B9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7.97416</w:t>
            </w:r>
          </w:p>
        </w:tc>
      </w:tr>
      <w:tr w:rsidR="007E0F5A" w:rsidRPr="006B180E" w14:paraId="313BBBBE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2B3B7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PPP1R14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507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050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CF0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0242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2BA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3.176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F6B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21E-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7C22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95E-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BBF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7.81847</w:t>
            </w:r>
          </w:p>
        </w:tc>
      </w:tr>
      <w:tr w:rsidR="007E0F5A" w:rsidRPr="006B180E" w14:paraId="13B6C6CA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31E7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CADM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488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865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51A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0805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71B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3.171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CD8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27E-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D8F8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09E-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8260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7.76573</w:t>
            </w:r>
          </w:p>
        </w:tc>
      </w:tr>
      <w:tr w:rsidR="007E0F5A" w:rsidRPr="006B180E" w14:paraId="28C64C83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DF5D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TMEM1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E48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4740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DE8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881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49B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3.163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0B4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38E-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85E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30E-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D947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7.6868</w:t>
            </w:r>
          </w:p>
        </w:tc>
      </w:tr>
      <w:tr w:rsidR="007E0F5A" w:rsidRPr="006B180E" w14:paraId="0AF29C53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13E8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PL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8EB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312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B76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5344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CE73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3.159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273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44E-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1051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40E-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D49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7.64577</w:t>
            </w:r>
          </w:p>
        </w:tc>
      </w:tr>
      <w:tr w:rsidR="007E0F5A" w:rsidRPr="006B180E" w14:paraId="740177B1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D759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DE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937D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515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0A0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6040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56A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3.129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3F2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94E-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546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53E-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36EE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7.34964</w:t>
            </w:r>
          </w:p>
        </w:tc>
      </w:tr>
      <w:tr w:rsidR="007E0F5A" w:rsidRPr="006B180E" w14:paraId="3BC1C878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9A5DA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ROS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C936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3247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FD65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6597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E3F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3.118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CB2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16E-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463F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02E-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01E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7.24159</w:t>
            </w:r>
          </w:p>
        </w:tc>
      </w:tr>
      <w:tr w:rsidR="007E0F5A" w:rsidRPr="006B180E" w14:paraId="68640B96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7D5C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ENPP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FD2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536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922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638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169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3.095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87F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74E-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55D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30E-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3B7E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7.00541</w:t>
            </w:r>
          </w:p>
        </w:tc>
      </w:tr>
      <w:tr w:rsidR="007E0F5A" w:rsidRPr="006B180E" w14:paraId="6FB4EF5B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6982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ALOX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58F4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2625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2B4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9889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6004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3.083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58F5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08E-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7E30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7.04E-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696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6.88979</w:t>
            </w:r>
          </w:p>
        </w:tc>
      </w:tr>
      <w:tr w:rsidR="007E0F5A" w:rsidRPr="006B180E" w14:paraId="6D14B8F4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F6CD3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TGM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8A6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4068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A02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6734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D34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3.066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B2B9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66E-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4CA5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8.31E-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3327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6.71926</w:t>
            </w:r>
          </w:p>
        </w:tc>
      </w:tr>
      <w:tr w:rsidR="007E0F5A" w:rsidRPr="006B180E" w14:paraId="0E5E11E3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56DC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CYP27A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9174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3096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F09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6385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410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3.045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336B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50E-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5C2C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9.92E-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E32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6.51446</w:t>
            </w:r>
          </w:p>
        </w:tc>
      </w:tr>
      <w:tr w:rsidR="007E0F5A" w:rsidRPr="006B180E" w14:paraId="58C60247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F174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METTL7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CDA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2376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4ED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8959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94E2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2.993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AD1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7.56E-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4897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64E-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B8DA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5.99938</w:t>
            </w:r>
          </w:p>
        </w:tc>
      </w:tr>
      <w:tr w:rsidR="007E0F5A" w:rsidRPr="006B180E" w14:paraId="07268A10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49FD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SERPINA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53D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8415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2C4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1129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A37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2.987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057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8.03E-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155E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73E-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A66C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5.93921</w:t>
            </w:r>
          </w:p>
        </w:tc>
      </w:tr>
      <w:tr w:rsidR="007E0F5A" w:rsidRPr="006B180E" w14:paraId="3014F53B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3524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RPS29P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2A22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641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3D0F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0.9494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836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2.975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7FD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9.13E-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C22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95E-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7CC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5.81216</w:t>
            </w:r>
          </w:p>
        </w:tc>
      </w:tr>
      <w:tr w:rsidR="007E0F5A" w:rsidRPr="006B180E" w14:paraId="2F59FA17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9EB8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CFI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5BAD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733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E3E6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9163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A20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2.957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4708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9E-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313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32E-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68D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5.63483</w:t>
            </w:r>
          </w:p>
        </w:tc>
      </w:tr>
      <w:tr w:rsidR="007E0F5A" w:rsidRPr="006B180E" w14:paraId="6473AE59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131B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EN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C8F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25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F44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5750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84A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2.946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70D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22E-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3CF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54E-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B1E3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5.52622</w:t>
            </w:r>
          </w:p>
        </w:tc>
      </w:tr>
      <w:tr w:rsidR="007E0F5A" w:rsidRPr="006B180E" w14:paraId="587745AC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8258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DEPP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470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2793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6C84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6195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F66C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2.946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9F4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22E-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A6A5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54E-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DB6B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5.52536</w:t>
            </w:r>
          </w:p>
        </w:tc>
      </w:tr>
      <w:tr w:rsidR="007E0F5A" w:rsidRPr="006B180E" w14:paraId="2FDCE8AF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C45A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AGTR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1ADF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421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C1E4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0.8238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21DB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2.925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282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49E-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751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03E-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709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5.32643</w:t>
            </w:r>
          </w:p>
        </w:tc>
      </w:tr>
      <w:tr w:rsidR="007E0F5A" w:rsidRPr="006B180E" w14:paraId="3257FA8F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5246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ALPL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12F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5613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01E7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8105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9BE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2.917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F33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63E-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D8B8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29E-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F82C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5.23861</w:t>
            </w:r>
          </w:p>
        </w:tc>
      </w:tr>
      <w:tr w:rsidR="007E0F5A" w:rsidRPr="006B180E" w14:paraId="4D723E57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0E9F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MS4A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1DF5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952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4CD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5296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DBE3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2.915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B28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65E-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8C2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32E-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CAD5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5.22567</w:t>
            </w:r>
          </w:p>
        </w:tc>
      </w:tr>
      <w:tr w:rsidR="007E0F5A" w:rsidRPr="006B180E" w14:paraId="191ABA60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6CBE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DPYSL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E866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067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B49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4142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A23B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2.912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470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71E-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CB6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42E-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FB2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5.19098</w:t>
            </w:r>
          </w:p>
        </w:tc>
      </w:tr>
      <w:tr w:rsidR="007E0F5A" w:rsidRPr="006B180E" w14:paraId="07DE53F3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CC43A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NPR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A64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258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0CD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3060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60C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2.894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EB7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04E-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219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06E-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4B27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5.01474</w:t>
            </w:r>
          </w:p>
        </w:tc>
      </w:tr>
      <w:tr w:rsidR="007E0F5A" w:rsidRPr="006B180E" w14:paraId="45CAD990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3BE9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PTGI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2410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651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364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0624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E637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2.866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E8B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69E-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F90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27E-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F94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4.741</w:t>
            </w:r>
          </w:p>
        </w:tc>
      </w:tr>
      <w:tr w:rsidR="007E0F5A" w:rsidRPr="006B180E" w14:paraId="48225C57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93F69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GKN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474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3609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62F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0.8828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593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2.835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C21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68E-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8B2D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7.10E-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9F3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4.4296</w:t>
            </w:r>
          </w:p>
        </w:tc>
      </w:tr>
      <w:tr w:rsidR="007E0F5A" w:rsidRPr="006B180E" w14:paraId="145AA80A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5643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HOPX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2E5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3457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BB6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7467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5B4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2.824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976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08E-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EE1E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7.83E-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225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4.32825</w:t>
            </w:r>
          </w:p>
        </w:tc>
      </w:tr>
      <w:tr w:rsidR="007E0F5A" w:rsidRPr="006B180E" w14:paraId="55003CEB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D51F5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SLC44A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E2B6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4268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3CA9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309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B0D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2.821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0D5F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21E-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44A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8.04E-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346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4.29652</w:t>
            </w:r>
          </w:p>
        </w:tc>
      </w:tr>
      <w:tr w:rsidR="007E0F5A" w:rsidRPr="006B180E" w14:paraId="1566F092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DD3A0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ACSL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42D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22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284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6611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A3B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2.807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AF28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86E-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F40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9.11E-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4E9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4.15384</w:t>
            </w:r>
          </w:p>
        </w:tc>
      </w:tr>
      <w:tr w:rsidR="007E0F5A" w:rsidRPr="006B180E" w14:paraId="167DA65E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DD78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FLRT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8028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3137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0A1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1330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85D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2.802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AC01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08E-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7AED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9.40E-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B0CF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4.11003</w:t>
            </w:r>
          </w:p>
        </w:tc>
      </w:tr>
      <w:tr w:rsidR="007E0F5A" w:rsidRPr="006B180E" w14:paraId="64748E6A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2BED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CHRDL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623C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3490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51F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6227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788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2.798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5F3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31E-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77F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9.77E-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983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4.06536</w:t>
            </w:r>
          </w:p>
        </w:tc>
      </w:tr>
      <w:tr w:rsidR="007E0F5A" w:rsidRPr="006B180E" w14:paraId="3AE3F3DD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5711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FBP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09D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56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3F8D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9806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1C1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2.792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589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63E-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048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3E-3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ACA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4.00847</w:t>
            </w:r>
          </w:p>
        </w:tc>
      </w:tr>
      <w:tr w:rsidR="007E0F5A" w:rsidRPr="006B180E" w14:paraId="2AA2F89D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33BC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CD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093F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76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DD9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2226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D86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2.773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D7B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75E-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2BE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22E-3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FAC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3.8289</w:t>
            </w:r>
          </w:p>
        </w:tc>
      </w:tr>
      <w:tr w:rsidR="007E0F5A" w:rsidRPr="006B180E" w14:paraId="15C07C48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8567B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CTSH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966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2153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F8E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0900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CAE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2.72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F74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6E-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1463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85E-3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B91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3.38474</w:t>
            </w:r>
          </w:p>
        </w:tc>
      </w:tr>
      <w:tr w:rsidR="007E0F5A" w:rsidRPr="006B180E" w14:paraId="10E33979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C9B78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CPA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4FEB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3832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A90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1670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0C0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2.728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13C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6E-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8BB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85E-3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4BDD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3.38385</w:t>
            </w:r>
          </w:p>
        </w:tc>
      </w:tr>
      <w:tr w:rsidR="007E0F5A" w:rsidRPr="006B180E" w14:paraId="547E669E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0870F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CLIC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A3BD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3810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940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2112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C6E8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2.718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8A9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7E-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2F2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02E-3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CDA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3.28466</w:t>
            </w:r>
          </w:p>
        </w:tc>
      </w:tr>
      <w:tr w:rsidR="007E0F5A" w:rsidRPr="006B180E" w14:paraId="30B9D5CE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3AB45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SPON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E30D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885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35E9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8230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E96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2.715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406F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21E-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C0F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08E-3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D89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3.25286</w:t>
            </w:r>
          </w:p>
        </w:tc>
      </w:tr>
      <w:tr w:rsidR="007E0F5A" w:rsidRPr="006B180E" w14:paraId="00E85B98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C0059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C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3F3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234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9FA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8443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DFF7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2.693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853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49E-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C6FC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53E-3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65E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3.04354</w:t>
            </w:r>
          </w:p>
        </w:tc>
      </w:tr>
      <w:tr w:rsidR="007E0F5A" w:rsidRPr="006B180E" w14:paraId="0CE48DFB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7AB5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GPIHBP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65D3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2353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2650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0.9703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FF9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2.683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CC86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65E-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20B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77E-3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8A9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2.94038</w:t>
            </w:r>
          </w:p>
        </w:tc>
      </w:tr>
      <w:tr w:rsidR="007E0F5A" w:rsidRPr="006B180E" w14:paraId="7E0BED37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79D97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GMF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87A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48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6E7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4484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549D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2.679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E78F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72E-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C75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86E-3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469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2.90119</w:t>
            </w:r>
          </w:p>
        </w:tc>
      </w:tr>
      <w:tr w:rsidR="007E0F5A" w:rsidRPr="006B180E" w14:paraId="3BF12B93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64AC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GGTLC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AE08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33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507F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0.8630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75E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2.671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23B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85E-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5120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07E-3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21A8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2.82638</w:t>
            </w:r>
          </w:p>
        </w:tc>
      </w:tr>
      <w:tr w:rsidR="007E0F5A" w:rsidRPr="006B180E" w14:paraId="6A629974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18184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RASSF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279F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211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0BB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2975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0804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2.657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5409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13E-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BB34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49E-3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97D2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2.68989</w:t>
            </w:r>
          </w:p>
        </w:tc>
      </w:tr>
      <w:tr w:rsidR="007E0F5A" w:rsidRPr="006B180E" w14:paraId="155B8FD0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ED00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lastRenderedPageBreak/>
              <w:t>LRRC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20E7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714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A40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8897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946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2.643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6C9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45E-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CA2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00E-3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D49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2.55173</w:t>
            </w:r>
          </w:p>
        </w:tc>
      </w:tr>
      <w:tr w:rsidR="007E0F5A" w:rsidRPr="006B180E" w14:paraId="443D1558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8CCF1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CSRNP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241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216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4B85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3635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97C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2.639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6D8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54E-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9B0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12E-3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4F7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2.51397</w:t>
            </w:r>
          </w:p>
        </w:tc>
      </w:tr>
      <w:tr w:rsidR="007E0F5A" w:rsidRPr="006B180E" w14:paraId="402EEFD3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8A2A3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GIMAP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446F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35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666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2271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036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2.631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C15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74E-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EE0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43E-3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9F87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2.43834</w:t>
            </w:r>
          </w:p>
        </w:tc>
      </w:tr>
      <w:tr w:rsidR="007E0F5A" w:rsidRPr="006B180E" w14:paraId="7B6A80A3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3F04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ITM2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580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551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69F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7691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305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2.627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979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87E-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1B24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61E-3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3F7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2.39309</w:t>
            </w:r>
          </w:p>
        </w:tc>
      </w:tr>
      <w:tr w:rsidR="007E0F5A" w:rsidRPr="006B180E" w14:paraId="11D0BE8C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F270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ACTG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8B0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756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6B4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1241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D480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2.615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2E4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21E-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666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13E-3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61C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2.28079</w:t>
            </w:r>
          </w:p>
        </w:tc>
      </w:tr>
      <w:tr w:rsidR="007E0F5A" w:rsidRPr="006B180E" w14:paraId="2C7FF276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AB264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FAM107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5C4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4445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E13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310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7CC0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2.612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A435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32E-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450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27E-3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700A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2.24946</w:t>
            </w:r>
          </w:p>
        </w:tc>
      </w:tr>
      <w:tr w:rsidR="007E0F5A" w:rsidRPr="006B180E" w14:paraId="2178A9DA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567C4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ALOX5AP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AE4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32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D9F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6636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F239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2.598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D37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80E-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541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96E-3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E059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2.11418</w:t>
            </w:r>
          </w:p>
        </w:tc>
      </w:tr>
      <w:tr w:rsidR="007E0F5A" w:rsidRPr="006B180E" w14:paraId="2240A410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D4AE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FPR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3F1C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663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101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3671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68BF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2.59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3AE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96E-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BF0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19E-3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C471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2.07377</w:t>
            </w:r>
          </w:p>
        </w:tc>
      </w:tr>
      <w:tr w:rsidR="007E0F5A" w:rsidRPr="006B180E" w14:paraId="14851ECA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B7B5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PAPSS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4F9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2069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BCC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4017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FA3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2.55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7E6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98E-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0E8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9.20E-3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69F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1.66478</w:t>
            </w:r>
          </w:p>
        </w:tc>
      </w:tr>
      <w:tr w:rsidR="007E0F5A" w:rsidRPr="006B180E" w14:paraId="2C16B8D9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F5DC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ACKR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6E7E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4424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F00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1064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A42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2.53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10A9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7.05E-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12F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8E-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3FB2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1.5013</w:t>
            </w:r>
          </w:p>
        </w:tc>
      </w:tr>
      <w:tr w:rsidR="007E0F5A" w:rsidRPr="006B180E" w14:paraId="33DF15F4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E20B7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MYL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FC0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315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440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6390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C16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2.533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E0FE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7.24E-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49ED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0E-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F092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1.47537</w:t>
            </w:r>
          </w:p>
        </w:tc>
      </w:tr>
      <w:tr w:rsidR="007E0F5A" w:rsidRPr="006B180E" w14:paraId="0784F114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03FD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MSR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7CC4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2433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026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4150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938B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2.53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0A3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7.44E-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EC74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3E-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E7A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1.44885</w:t>
            </w:r>
          </w:p>
        </w:tc>
      </w:tr>
      <w:tr w:rsidR="007E0F5A" w:rsidRPr="006B180E" w14:paraId="379D4CF2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15134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PELATO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EF9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192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73F9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9360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E98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2.517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CFC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8.40E-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651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26E-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85D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1.32782</w:t>
            </w:r>
          </w:p>
        </w:tc>
      </w:tr>
      <w:tr w:rsidR="007E0F5A" w:rsidRPr="006B180E" w14:paraId="53B160DF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DBBB4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TNNC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BAE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5115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C6FC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4789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12E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2.493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6AE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7E-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2BB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57E-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7CC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1.08764</w:t>
            </w:r>
          </w:p>
        </w:tc>
      </w:tr>
      <w:tr w:rsidR="007E0F5A" w:rsidRPr="006B180E" w14:paraId="1E92C285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1EC8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SLIT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BB5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090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2ECE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3917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E37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2.447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F5C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67E-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FF6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39E-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6F50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0.64882</w:t>
            </w:r>
          </w:p>
        </w:tc>
      </w:tr>
      <w:tr w:rsidR="007E0F5A" w:rsidRPr="006B180E" w14:paraId="609D572C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2BE6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GADD45B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A109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777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C2CD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2250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9A0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2.391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F6A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90E-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450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08E-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E7C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0.0983</w:t>
            </w:r>
          </w:p>
        </w:tc>
      </w:tr>
      <w:tr w:rsidR="007E0F5A" w:rsidRPr="006B180E" w14:paraId="665F6E50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61991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DMBT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765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887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B6F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2833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963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2.380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B0B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21E-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3367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48E-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6A1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9.99825</w:t>
            </w:r>
          </w:p>
        </w:tc>
      </w:tr>
      <w:tr w:rsidR="007E0F5A" w:rsidRPr="006B180E" w14:paraId="7B4D6DA4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F177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LYVE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4C7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432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D40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3676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56C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2.342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E82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65E-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8759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33E-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B4E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9.63178</w:t>
            </w:r>
          </w:p>
        </w:tc>
      </w:tr>
      <w:tr w:rsidR="007E0F5A" w:rsidRPr="006B180E" w14:paraId="7CDB21F5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41759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MCEMP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0AB6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5583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F10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5517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2B6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2.339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0AA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82E-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624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52E-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D7E8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9.59646</w:t>
            </w:r>
          </w:p>
        </w:tc>
      </w:tr>
      <w:tr w:rsidR="007E0F5A" w:rsidRPr="006B180E" w14:paraId="38CEE49F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2A0F2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HSD17B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685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311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9D6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8415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582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2.30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1956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70E-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8A2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8.98E-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06C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9.26994</w:t>
            </w:r>
          </w:p>
        </w:tc>
      </w:tr>
      <w:tr w:rsidR="007E0F5A" w:rsidRPr="006B180E" w14:paraId="3F349269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589EA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HLA-DO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D44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2037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3EAB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0866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0B9F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2.24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DF4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21E-3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5B6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57E-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F8C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8.68471</w:t>
            </w:r>
          </w:p>
        </w:tc>
      </w:tr>
      <w:tr w:rsidR="007E0F5A" w:rsidRPr="006B180E" w14:paraId="27EB074E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199FD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EVI2B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629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145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B1E7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0461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2B4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2.209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01E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70E-3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38C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18E-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5B8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8.34846</w:t>
            </w:r>
          </w:p>
        </w:tc>
      </w:tr>
      <w:tr w:rsidR="007E0F5A" w:rsidRPr="006B180E" w14:paraId="774AD085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11F3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SLCO2B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1969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268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9CF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5377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34A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2.201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F07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83E-3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AEE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34E-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345D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8.27097</w:t>
            </w:r>
          </w:p>
        </w:tc>
      </w:tr>
      <w:tr w:rsidR="007E0F5A" w:rsidRPr="006B180E" w14:paraId="2229B40F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E7DD9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SCNN1B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A74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2658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1B0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4786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A9E4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2.185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7EA1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14E-3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CEA7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70E-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CD81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8.1193</w:t>
            </w:r>
          </w:p>
        </w:tc>
      </w:tr>
      <w:tr w:rsidR="007E0F5A" w:rsidRPr="006B180E" w14:paraId="7A6CE9EF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D598C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CPM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12F3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2415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402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5394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0D5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2.177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F131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30E-3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A04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89E-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1A8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8.0454</w:t>
            </w:r>
          </w:p>
        </w:tc>
      </w:tr>
      <w:tr w:rsidR="007E0F5A" w:rsidRPr="006B180E" w14:paraId="1066F94A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72CE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PIGR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21C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0427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9A1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4557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B890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2.139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4E8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34E-3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208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11E-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F84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7.6786</w:t>
            </w:r>
          </w:p>
        </w:tc>
      </w:tr>
      <w:tr w:rsidR="007E0F5A" w:rsidRPr="006B180E" w14:paraId="02C36E6C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4D85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TMC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C5A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477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657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7748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8EB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2.130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0D8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62E-3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927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45E-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D56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7.59744</w:t>
            </w:r>
          </w:p>
        </w:tc>
      </w:tr>
      <w:tr w:rsidR="007E0F5A" w:rsidRPr="006B180E" w14:paraId="11BF8EAB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E513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FCN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3DA7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5930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68B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9465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D0E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2.065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1419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77E-3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8B4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8.02E-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31E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6.97684</w:t>
            </w:r>
          </w:p>
        </w:tc>
      </w:tr>
      <w:tr w:rsidR="007E0F5A" w:rsidRPr="006B180E" w14:paraId="128EE1A5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FEB9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FMO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FFC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3793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902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3353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CACD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2.050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FB18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7.84E-3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B12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9.23E-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23F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6.83132</w:t>
            </w:r>
          </w:p>
        </w:tc>
      </w:tr>
      <w:tr w:rsidR="007E0F5A" w:rsidRPr="006B180E" w14:paraId="23955353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32B9F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C5AR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1A7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285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D782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0469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AB0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2.027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52D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9.75E-3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667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2E-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6F5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6.6158</w:t>
            </w:r>
          </w:p>
        </w:tc>
      </w:tr>
      <w:tr w:rsidR="007E0F5A" w:rsidRPr="006B180E" w14:paraId="6B800D76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5964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KLF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41AA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875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07EC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6529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30B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2.012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BED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3E-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C4A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27E-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006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6.47331</w:t>
            </w:r>
          </w:p>
        </w:tc>
      </w:tr>
      <w:tr w:rsidR="007E0F5A" w:rsidRPr="006B180E" w14:paraId="4BE91423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161DA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COL8A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B6F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940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381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9598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531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2.008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AFC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7E-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D46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32E-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4854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6.4322</w:t>
            </w:r>
          </w:p>
        </w:tc>
      </w:tr>
      <w:tr w:rsidR="007E0F5A" w:rsidRPr="006B180E" w14:paraId="1DA9835C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5091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VSIG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D99F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4874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DFD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6077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D9E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2.008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C659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7E-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21B6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32E-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596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6.43208</w:t>
            </w:r>
          </w:p>
        </w:tc>
      </w:tr>
      <w:tr w:rsidR="007E0F5A" w:rsidRPr="006B180E" w14:paraId="0BEABA84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2A14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PRR15L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809F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2780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6A1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4646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0B1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1.987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1CB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43E-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A53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58E-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5076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6.23418</w:t>
            </w:r>
          </w:p>
        </w:tc>
      </w:tr>
      <w:tr w:rsidR="007E0F5A" w:rsidRPr="006B180E" w14:paraId="73456AA8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0C3B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CD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08B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4178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6AFF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5407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A6B8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1.945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119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14E-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FD5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32E-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B58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5.83692</w:t>
            </w:r>
          </w:p>
        </w:tc>
      </w:tr>
      <w:tr w:rsidR="007E0F5A" w:rsidRPr="006B180E" w14:paraId="6C0FBDA0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9A9D7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PLIN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6BD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131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86B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4032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633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1.941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000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22E-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197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39E-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BD5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5.80189</w:t>
            </w:r>
          </w:p>
        </w:tc>
      </w:tr>
      <w:tr w:rsidR="007E0F5A" w:rsidRPr="006B180E" w14:paraId="71ADD591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A9458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CD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B92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468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FF39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9492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CDB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1.908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4406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03E-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3FA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22E-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FFD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5.49047</w:t>
            </w:r>
          </w:p>
        </w:tc>
      </w:tr>
      <w:tr w:rsidR="007E0F5A" w:rsidRPr="006B180E" w14:paraId="6671FE50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7076C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MRC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9BD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4748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612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7371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DB6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1.864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C8D0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62E-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C559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80E-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2CD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5.07301</w:t>
            </w:r>
          </w:p>
        </w:tc>
      </w:tr>
      <w:tr w:rsidR="007E0F5A" w:rsidRPr="006B180E" w14:paraId="322A610E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62FB5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SELPL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1B2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566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9BC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3854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E70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1.858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01E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87E-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F46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01E-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F19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5.02238</w:t>
            </w:r>
          </w:p>
        </w:tc>
      </w:tr>
      <w:tr w:rsidR="007E0F5A" w:rsidRPr="006B180E" w14:paraId="287E19EC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2909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TYROBP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F4A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738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190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7111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B809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1.84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0643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36E-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540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48E-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382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4.92739</w:t>
            </w:r>
          </w:p>
        </w:tc>
      </w:tr>
      <w:tr w:rsidR="007E0F5A" w:rsidRPr="006B180E" w14:paraId="7AB75000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54B14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KRT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F7A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0691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2ED7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1743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4E6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1.841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245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75E-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C92F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87E-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EF8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4.85744</w:t>
            </w:r>
          </w:p>
        </w:tc>
      </w:tr>
      <w:tr w:rsidR="007E0F5A" w:rsidRPr="006B180E" w14:paraId="14E27DF3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00EA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MND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070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625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27E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5794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AD2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1.823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C261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79E-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C29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88E-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790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4.69245</w:t>
            </w:r>
          </w:p>
        </w:tc>
      </w:tr>
      <w:tr w:rsidR="007E0F5A" w:rsidRPr="006B180E" w14:paraId="5EA6790E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6918B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FOXA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592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290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67A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2050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C29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1.817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1E6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7.23E-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144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7.26E-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6F73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4.62978</w:t>
            </w:r>
          </w:p>
        </w:tc>
      </w:tr>
      <w:tr w:rsidR="007E0F5A" w:rsidRPr="006B180E" w14:paraId="6D1D28B2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EEE5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GIMAP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94B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751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A16C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8338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0E1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1.794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3F8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8.98E-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705B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8.89E-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0CC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4.41527</w:t>
            </w:r>
          </w:p>
        </w:tc>
      </w:tr>
      <w:tr w:rsidR="007E0F5A" w:rsidRPr="006B180E" w14:paraId="0C7FC8AF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F13AD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lastRenderedPageBreak/>
              <w:t>TMPRSS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939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2842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5B79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1394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EA1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1.78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F197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9.66E-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26F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9.51E-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0D8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4.3436</w:t>
            </w:r>
          </w:p>
        </w:tc>
      </w:tr>
      <w:tr w:rsidR="007E0F5A" w:rsidRPr="006B180E" w14:paraId="29569C33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AB9B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FAM189A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1E7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340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AE2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830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99E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1.733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736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60E-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828E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53E-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151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3.84138</w:t>
            </w:r>
          </w:p>
        </w:tc>
      </w:tr>
      <w:tr w:rsidR="007E0F5A" w:rsidRPr="006B180E" w14:paraId="708C65D2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14A2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MS4A4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B8F5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436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6426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7251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DA4A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1.725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1BE9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72E-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92AE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63E-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B26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3.77168</w:t>
            </w:r>
          </w:p>
        </w:tc>
      </w:tr>
      <w:tr w:rsidR="007E0F5A" w:rsidRPr="006B180E" w14:paraId="666F60B4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16E8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SCGB3A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B89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4446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71C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2466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32D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1.722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4CF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77E-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C10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67E-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328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3.74571</w:t>
            </w:r>
          </w:p>
        </w:tc>
      </w:tr>
      <w:tr w:rsidR="007E0F5A" w:rsidRPr="006B180E" w14:paraId="34A11A8F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DC18A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FOLR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6B76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947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D65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0749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AA7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1.708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0E5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02E-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21C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90E-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D68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3.61204</w:t>
            </w:r>
          </w:p>
        </w:tc>
      </w:tr>
      <w:tr w:rsidR="007E0F5A" w:rsidRPr="006B180E" w14:paraId="79FF70EE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B7EB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RAMP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6F4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008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373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4019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D77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1.67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3A6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88E-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BCFE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65E-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3354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3.26101</w:t>
            </w:r>
          </w:p>
        </w:tc>
      </w:tr>
      <w:tr w:rsidR="007E0F5A" w:rsidRPr="006B180E" w14:paraId="35F195F6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44C8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HLA-DM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7A34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060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562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6599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8BF9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1.648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61F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55E-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431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22E-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18A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3.05486</w:t>
            </w:r>
          </w:p>
        </w:tc>
      </w:tr>
      <w:tr w:rsidR="007E0F5A" w:rsidRPr="006B180E" w14:paraId="2C179327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C94C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KI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34A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2492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1F3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9313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1844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1.648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BA9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57E-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E7A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22E-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207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3.0489</w:t>
            </w:r>
          </w:p>
        </w:tc>
      </w:tr>
      <w:tr w:rsidR="007E0F5A" w:rsidRPr="006B180E" w14:paraId="293261CB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4FB90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C11orf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863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679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1A6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9463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28F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1.634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2E75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06E-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DDA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61E-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31CB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2.92181</w:t>
            </w:r>
          </w:p>
        </w:tc>
      </w:tr>
      <w:tr w:rsidR="007E0F5A" w:rsidRPr="006B180E" w14:paraId="62DFBBDA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E6824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CXCL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D3D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6251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3CF3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1110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60F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1.632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4BE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12E-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BFE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67E-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B25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2.9055</w:t>
            </w:r>
          </w:p>
        </w:tc>
      </w:tr>
      <w:tr w:rsidR="007E0F5A" w:rsidRPr="006B180E" w14:paraId="531FA516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9621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TAGL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A341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58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813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2033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2140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1.600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71F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61E-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AE7E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88E-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F32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2.60014</w:t>
            </w:r>
          </w:p>
        </w:tc>
      </w:tr>
      <w:tr w:rsidR="007E0F5A" w:rsidRPr="006B180E" w14:paraId="59955F7B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2440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SERPING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5AE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266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3DD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985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342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1.577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A4B4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91E-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7BD5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96E-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7697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2.39423</w:t>
            </w:r>
          </w:p>
        </w:tc>
      </w:tr>
      <w:tr w:rsidR="007E0F5A" w:rsidRPr="006B180E" w14:paraId="606149F9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D171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RND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BB2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2473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F47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8621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A53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1.548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D73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9.09E-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D6DD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7.80E-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AD45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2.12218</w:t>
            </w:r>
          </w:p>
        </w:tc>
      </w:tr>
      <w:tr w:rsidR="007E0F5A" w:rsidRPr="006B180E" w14:paraId="3EAF8BAC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C807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MAMDC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95D9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96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CB7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786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6B0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1.54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F9FA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9.27E-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0D3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7.91E-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16D6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2.1032</w:t>
            </w:r>
          </w:p>
        </w:tc>
      </w:tr>
      <w:tr w:rsidR="007E0F5A" w:rsidRPr="006B180E" w14:paraId="4D26DAA3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0B3D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FG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277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8214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917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9077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799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1.523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A35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5E-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47E5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9.66E-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F0CB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1.89267</w:t>
            </w:r>
          </w:p>
        </w:tc>
      </w:tr>
      <w:tr w:rsidR="007E0F5A" w:rsidRPr="006B180E" w14:paraId="225ACEC9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6E1D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CTS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32A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540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8AD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8534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CCB4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1.519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F14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9E-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26A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9.96E-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8A41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1.85558</w:t>
            </w:r>
          </w:p>
        </w:tc>
      </w:tr>
      <w:tr w:rsidR="007E0F5A" w:rsidRPr="006B180E" w14:paraId="387DD97C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A7C0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CLDN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231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186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278A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5109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9C0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1.49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8DB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53E-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7999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28E-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C0AF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1.60341</w:t>
            </w:r>
          </w:p>
        </w:tc>
      </w:tr>
      <w:tr w:rsidR="007E0F5A" w:rsidRPr="006B180E" w14:paraId="17246C96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3A85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CA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DD4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398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BCC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0.7153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EBDB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1.477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E6F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77E-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B6B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47E-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B02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1.46105</w:t>
            </w:r>
          </w:p>
        </w:tc>
      </w:tr>
      <w:tr w:rsidR="007E0F5A" w:rsidRPr="006B180E" w14:paraId="1ABC51D5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749B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C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4E6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2901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0951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4078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8A3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1.459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109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09E-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4C5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71E-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7776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1.299</w:t>
            </w:r>
          </w:p>
        </w:tc>
      </w:tr>
      <w:tr w:rsidR="007E0F5A" w:rsidRPr="006B180E" w14:paraId="3AEB83FE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C20AF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STEAP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BE4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2497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6886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8113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A73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1.455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FA1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17E-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E6AB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77E-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CB9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1.26121</w:t>
            </w:r>
          </w:p>
        </w:tc>
      </w:tr>
      <w:tr w:rsidR="007E0F5A" w:rsidRPr="006B180E" w14:paraId="28D228E0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8CF3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TENT5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32C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31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B05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5427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DE94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1.420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2E8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99E-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57DF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40E-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E1CC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0.9425</w:t>
            </w:r>
          </w:p>
        </w:tc>
      </w:tr>
      <w:tr w:rsidR="007E0F5A" w:rsidRPr="006B180E" w14:paraId="223F5A27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6F085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TMEM1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DB4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211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B39F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8215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CAC7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1.414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964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18E-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642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52E-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0D0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0.88137</w:t>
            </w:r>
          </w:p>
        </w:tc>
      </w:tr>
      <w:tr w:rsidR="007E0F5A" w:rsidRPr="006B180E" w14:paraId="3F4F75CB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3BC5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IL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D7D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2751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6D3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7519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F62A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1.411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728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26E-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C68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58E-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7A2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0.85686</w:t>
            </w:r>
          </w:p>
        </w:tc>
      </w:tr>
      <w:tr w:rsidR="007E0F5A" w:rsidRPr="006B180E" w14:paraId="44B13D68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C7DB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COL14A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17F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865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3EC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0318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79FF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1.402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166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56E-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674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78E-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0F8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0.77068</w:t>
            </w:r>
          </w:p>
        </w:tc>
      </w:tr>
      <w:tr w:rsidR="007E0F5A" w:rsidRPr="006B180E" w14:paraId="79A2DD46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D9253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SAPCD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684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1.037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05E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7172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1DB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11.38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166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00E-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179F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10E-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630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0.65587</w:t>
            </w:r>
          </w:p>
        </w:tc>
      </w:tr>
      <w:tr w:rsidR="007E0F5A" w:rsidRPr="006B180E" w14:paraId="745112D2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FC44E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VEGF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EA8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540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4498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586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D65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1.377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FC6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47E-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072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43E-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809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0.54446</w:t>
            </w:r>
          </w:p>
        </w:tc>
      </w:tr>
      <w:tr w:rsidR="007E0F5A" w:rsidRPr="006B180E" w14:paraId="4685F979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BE6B1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GIMAP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FD6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003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0125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2558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7CD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1.370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AEBB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79E-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B53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66E-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972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0.47519</w:t>
            </w:r>
          </w:p>
        </w:tc>
      </w:tr>
      <w:tr w:rsidR="007E0F5A" w:rsidRPr="006B180E" w14:paraId="30D1AAC2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760B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CD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4AB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502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AD6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7028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0BDC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1.327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5D1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7.13E-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87D5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32E-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56F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0.08288</w:t>
            </w:r>
          </w:p>
        </w:tc>
      </w:tr>
      <w:tr w:rsidR="007E0F5A" w:rsidRPr="006B180E" w14:paraId="357C2B31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AA91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SCGB3A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719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2557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88F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5746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410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1.300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256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9.17E-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5C0A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71E-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6D6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9.83261</w:t>
            </w:r>
          </w:p>
        </w:tc>
      </w:tr>
      <w:tr w:rsidR="007E0F5A" w:rsidRPr="006B180E" w14:paraId="65E61932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D7E8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HLA-DPB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C8B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854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911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0191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FB25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1.289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A54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1E-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370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7.35E-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2E7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9.73462</w:t>
            </w:r>
          </w:p>
        </w:tc>
      </w:tr>
      <w:tr w:rsidR="007E0F5A" w:rsidRPr="006B180E" w14:paraId="1EBAA4FA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17E50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ACTA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932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666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6C6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4371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837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1.278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20C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1E-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729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8.04E-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DD7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9.63963</w:t>
            </w:r>
          </w:p>
        </w:tc>
      </w:tr>
      <w:tr w:rsidR="007E0F5A" w:rsidRPr="006B180E" w14:paraId="5308E3D8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CBA1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LAPTM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E44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995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B31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9084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3172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1.264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FE6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28E-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76C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9.14E-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D90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9.50351</w:t>
            </w:r>
          </w:p>
        </w:tc>
      </w:tr>
      <w:tr w:rsidR="007E0F5A" w:rsidRPr="006B180E" w14:paraId="6BAA07E2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9AA71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RET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63C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441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CA20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818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02F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1.251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883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43E-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483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2E-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B8CE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9.39163</w:t>
            </w:r>
          </w:p>
        </w:tc>
      </w:tr>
      <w:tr w:rsidR="007E0F5A" w:rsidRPr="006B180E" w14:paraId="2593D6A1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543F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ALDH3B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EB8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576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855A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9948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E4C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1.244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4CF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53E-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E487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8E-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22A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9.32935</w:t>
            </w:r>
          </w:p>
        </w:tc>
      </w:tr>
      <w:tr w:rsidR="007E0F5A" w:rsidRPr="006B180E" w14:paraId="5B1AAFAD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AB4A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SRG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116B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2169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051D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1851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F1F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1.241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F351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58E-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D10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1E-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AD9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9.29741</w:t>
            </w:r>
          </w:p>
        </w:tc>
      </w:tr>
      <w:tr w:rsidR="007E0F5A" w:rsidRPr="006B180E" w14:paraId="1D61A3ED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2606F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VIM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A3AF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097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5223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5947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AE4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1.234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0E9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68E-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C28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8E-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8585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9.2328</w:t>
            </w:r>
          </w:p>
        </w:tc>
      </w:tr>
      <w:tr w:rsidR="007E0F5A" w:rsidRPr="006B180E" w14:paraId="0D7ACEEF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75EB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CD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826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02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6E9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4873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3F05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1.22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2BD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89E-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7E3E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31E-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D3B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9.11495</w:t>
            </w:r>
          </w:p>
        </w:tc>
      </w:tr>
      <w:tr w:rsidR="007E0F5A" w:rsidRPr="006B180E" w14:paraId="441B0642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4F10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CRIP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E10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780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40B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4190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028B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1.200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D13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29E-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E65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56E-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D29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8.92514</w:t>
            </w:r>
          </w:p>
        </w:tc>
      </w:tr>
      <w:tr w:rsidR="007E0F5A" w:rsidRPr="006B180E" w14:paraId="0E3E1979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BE12D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PRELP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54F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2363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447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0678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2A1E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1.196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74E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38E-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A4C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62E-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49B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8.88937</w:t>
            </w:r>
          </w:p>
        </w:tc>
      </w:tr>
      <w:tr w:rsidR="007E0F5A" w:rsidRPr="006B180E" w14:paraId="66731221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F392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THBS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4263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924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B07B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738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C08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1.195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FFF5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41E-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645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64E-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AFE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8.87676</w:t>
            </w:r>
          </w:p>
        </w:tc>
      </w:tr>
      <w:tr w:rsidR="007E0F5A" w:rsidRPr="006B180E" w14:paraId="53D073E0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B5F91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MARCO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26D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7397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3A1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2098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431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1.187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B0AB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59E-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141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74E-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3E0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8.80644</w:t>
            </w:r>
          </w:p>
        </w:tc>
      </w:tr>
      <w:tr w:rsidR="007E0F5A" w:rsidRPr="006B180E" w14:paraId="469A0EA3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3056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SPI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5CE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020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3DD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790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397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1.149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CD04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66E-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9D8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40E-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92F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8.46175</w:t>
            </w:r>
          </w:p>
        </w:tc>
      </w:tr>
      <w:tr w:rsidR="007E0F5A" w:rsidRPr="006B180E" w14:paraId="4C608718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606E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VWF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0DF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208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38FF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8194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160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1.118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C4B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85E-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625C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15E-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459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8.18395</w:t>
            </w:r>
          </w:p>
        </w:tc>
      </w:tr>
      <w:tr w:rsidR="007E0F5A" w:rsidRPr="006B180E" w14:paraId="6609CA85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B7F22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CPB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905E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296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64D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0.6551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DFBA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1.098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043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83E-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9B36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74E-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3E7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8.00159</w:t>
            </w:r>
          </w:p>
        </w:tc>
      </w:tr>
      <w:tr w:rsidR="007E0F5A" w:rsidRPr="006B180E" w14:paraId="047AE03C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3D1D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lastRenderedPageBreak/>
              <w:t>LPCAT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517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494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6D49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5671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791A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1.063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A9B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8.07E-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7B5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10E-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48D3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7.67939</w:t>
            </w:r>
          </w:p>
        </w:tc>
      </w:tr>
      <w:tr w:rsidR="007E0F5A" w:rsidRPr="006B180E" w14:paraId="691F2471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226E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HP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ABE7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730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A83E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6631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E04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0.984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A43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64E-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A849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9.97E-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D52D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6.97492</w:t>
            </w:r>
          </w:p>
        </w:tc>
      </w:tr>
      <w:tr w:rsidR="007E0F5A" w:rsidRPr="006B180E" w14:paraId="2117F0D0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014D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PARM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CE9A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232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56C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2479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8EE9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0.970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63E2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87E-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E89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3E-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7A59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6.8489</w:t>
            </w:r>
          </w:p>
        </w:tc>
      </w:tr>
      <w:tr w:rsidR="007E0F5A" w:rsidRPr="006B180E" w14:paraId="101637DB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3182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SELENOP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E08D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779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036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8921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741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0.962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999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02E-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723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20E-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5E74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6.7738</w:t>
            </w:r>
          </w:p>
        </w:tc>
      </w:tr>
      <w:tr w:rsidR="007E0F5A" w:rsidRPr="006B180E" w14:paraId="0038B023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94B7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ANKRD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073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2615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1E2C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106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3BB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0.925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A6E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82E-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C3B8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65E-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40F3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6.44119</w:t>
            </w:r>
          </w:p>
        </w:tc>
      </w:tr>
      <w:tr w:rsidR="007E0F5A" w:rsidRPr="006B180E" w14:paraId="40519DAC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EBA2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RARRES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1732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732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7EF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8682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E975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0.925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038B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82E-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F41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65E-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A74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6.44014</w:t>
            </w:r>
          </w:p>
        </w:tc>
      </w:tr>
      <w:tr w:rsidR="007E0F5A" w:rsidRPr="006B180E" w14:paraId="40823985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9685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CD1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274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729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F37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3139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BF5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0.823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C6D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7.08E-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A115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00E-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9A9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5.53032</w:t>
            </w:r>
          </w:p>
        </w:tc>
      </w:tr>
      <w:tr w:rsidR="007E0F5A" w:rsidRPr="006B180E" w14:paraId="63D03873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72AA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CHI3L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CCB5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233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0709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646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10F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0.822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4CCB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7.15E-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9C2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03E-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AB8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5.5205</w:t>
            </w:r>
          </w:p>
        </w:tc>
      </w:tr>
      <w:tr w:rsidR="007E0F5A" w:rsidRPr="006B180E" w14:paraId="1576D74D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8EE2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CCN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05EA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187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BEB6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4599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E9B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0.810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E68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7.95E-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82B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47E-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614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5.41558</w:t>
            </w:r>
          </w:p>
        </w:tc>
      </w:tr>
      <w:tr w:rsidR="007E0F5A" w:rsidRPr="006B180E" w14:paraId="37265DB2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E72E7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NNM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B7C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507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E99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5708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656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0.797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9C2D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8.95E-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8D7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98E-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3120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5.29824</w:t>
            </w:r>
          </w:p>
        </w:tc>
      </w:tr>
      <w:tr w:rsidR="007E0F5A" w:rsidRPr="006B180E" w14:paraId="726A5B37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4B62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SLCO2A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C0A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640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762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6853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55F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0.794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D8B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9.17E-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EB9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09E-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535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5.27376</w:t>
            </w:r>
          </w:p>
        </w:tc>
      </w:tr>
      <w:tr w:rsidR="007E0F5A" w:rsidRPr="006B180E" w14:paraId="2AC37E97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A3DAB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CD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D08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726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3A7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8.9234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87B6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0.788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37F9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9.64E-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2241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34E-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393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5.22492</w:t>
            </w:r>
          </w:p>
        </w:tc>
      </w:tr>
      <w:tr w:rsidR="007E0F5A" w:rsidRPr="006B180E" w14:paraId="59AA5EBC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2323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MOXD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C15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528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94C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6512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1F71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0.778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DAE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6E-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B074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77E-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A7C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5.13495</w:t>
            </w:r>
          </w:p>
        </w:tc>
      </w:tr>
      <w:tr w:rsidR="007E0F5A" w:rsidRPr="006B180E" w14:paraId="6AFB9CCF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135C3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ANOS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6BB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062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C25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1357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27D6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0.760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5F1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24E-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AF3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72E-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1A0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4.97239</w:t>
            </w:r>
          </w:p>
        </w:tc>
      </w:tr>
      <w:tr w:rsidR="007E0F5A" w:rsidRPr="006B180E" w14:paraId="0C393CF5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AD48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SPOCK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753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3020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421C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0509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EF7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0.711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24F7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93E-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0758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2E-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C2E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4.53743</w:t>
            </w:r>
          </w:p>
        </w:tc>
      </w:tr>
      <w:tr w:rsidR="007E0F5A" w:rsidRPr="006B180E" w14:paraId="0953FAB2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495D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HLA-DMB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3DC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239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5EE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3309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572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0.688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270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37E-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1DF1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23E-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2B4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4.33644</w:t>
            </w:r>
          </w:p>
        </w:tc>
      </w:tr>
      <w:tr w:rsidR="007E0F5A" w:rsidRPr="006B180E" w14:paraId="65202A9F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2D79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MYADM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70C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199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3F7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7479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8DA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0.661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3F5D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02E-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B1F7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54E-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A9F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4.0957</w:t>
            </w:r>
          </w:p>
        </w:tc>
      </w:tr>
      <w:tr w:rsidR="007E0F5A" w:rsidRPr="006B180E" w14:paraId="7578D61E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FC31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EFEMP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AA2E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792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DC6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342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DBA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0.640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376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62E-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C6D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83E-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A83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3.91517</w:t>
            </w:r>
          </w:p>
        </w:tc>
      </w:tr>
      <w:tr w:rsidR="007E0F5A" w:rsidRPr="006B180E" w14:paraId="2D6AB1C5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3250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MLPH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F2D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233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107E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990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09C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0.637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D1F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72E-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9D2E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87E-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D4C7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3.88733</w:t>
            </w:r>
          </w:p>
        </w:tc>
      </w:tr>
      <w:tr w:rsidR="007E0F5A" w:rsidRPr="006B180E" w14:paraId="62824FBD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8BCF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HLA-DPA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7BB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2034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8C42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2119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714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0.611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5BF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69E-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A913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32E-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0C99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3.66033</w:t>
            </w:r>
          </w:p>
        </w:tc>
      </w:tr>
      <w:tr w:rsidR="007E0F5A" w:rsidRPr="006B180E" w14:paraId="650B988A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F41B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GPX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67F9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3190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484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8946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4C0D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0.611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7A0A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70E-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BDE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32E-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05F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3.6581</w:t>
            </w:r>
          </w:p>
        </w:tc>
      </w:tr>
      <w:tr w:rsidR="007E0F5A" w:rsidRPr="006B180E" w14:paraId="3B7A11CB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CEBD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OLR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2CBA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2758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98D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6034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3B6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0.546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F3A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8.38E-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071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03E-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017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3.08496</w:t>
            </w:r>
          </w:p>
        </w:tc>
      </w:tr>
      <w:tr w:rsidR="007E0F5A" w:rsidRPr="006B180E" w14:paraId="432DC74D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7C7A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CYBB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9251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503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DC3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6936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034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0.535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41D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9.21E-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B18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38E-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A2D6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2.9919</w:t>
            </w:r>
          </w:p>
        </w:tc>
      </w:tr>
      <w:tr w:rsidR="007E0F5A" w:rsidRPr="006B180E" w14:paraId="7031333D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B5DB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APOC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4671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2786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3FE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301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98B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0.531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CB3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9.51E-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1CC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50E-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A91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2.96013</w:t>
            </w:r>
          </w:p>
        </w:tc>
      </w:tr>
      <w:tr w:rsidR="007E0F5A" w:rsidRPr="006B180E" w14:paraId="144612BF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963C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ORM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B450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076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FC9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2409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14D2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0.524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8B2C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2E-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09D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78E-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EBC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2.89062</w:t>
            </w:r>
          </w:p>
        </w:tc>
      </w:tr>
      <w:tr w:rsidR="007E0F5A" w:rsidRPr="006B180E" w14:paraId="220180D3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F5BD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TPSAB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310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558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6731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1020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373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0.502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5D8A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23E-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7E8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72E-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5D4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2.70171</w:t>
            </w:r>
          </w:p>
        </w:tc>
      </w:tr>
      <w:tr w:rsidR="007E0F5A" w:rsidRPr="006B180E" w14:paraId="34E2BF66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DC05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TREM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07C9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360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87F5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0236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A790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0.463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2F5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75E-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503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8.00E-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EA2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2.35876</w:t>
            </w:r>
          </w:p>
        </w:tc>
      </w:tr>
      <w:tr w:rsidR="007E0F5A" w:rsidRPr="006B180E" w14:paraId="0AC05DDD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56EBD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FOXM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3BD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1.049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EE8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8923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D24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10.45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8368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80E-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A41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8.22E-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134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2.3292</w:t>
            </w:r>
          </w:p>
        </w:tc>
      </w:tr>
      <w:tr w:rsidR="007E0F5A" w:rsidRPr="006B180E" w14:paraId="268C1B37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9213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TPPP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8B8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2234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A0BA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1035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41E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0.428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861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36E-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1E7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6E-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0633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2.05943</w:t>
            </w:r>
          </w:p>
        </w:tc>
      </w:tr>
      <w:tr w:rsidR="007E0F5A" w:rsidRPr="006B180E" w14:paraId="7C25F684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D0B7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RAMP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DE1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22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CC0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9753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61E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0.41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3105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57E-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A3E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5E-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2F1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1.97837</w:t>
            </w:r>
          </w:p>
        </w:tc>
      </w:tr>
      <w:tr w:rsidR="007E0F5A" w:rsidRPr="006B180E" w14:paraId="11038F76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2781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FOXE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5BF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1.684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5C3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1817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47E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10.34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023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95E-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933B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16E-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07D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1.32763</w:t>
            </w:r>
          </w:p>
        </w:tc>
      </w:tr>
      <w:tr w:rsidR="007E0F5A" w:rsidRPr="006B180E" w14:paraId="6A8FF4E1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358DD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ALOX15B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4FC9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906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9F7D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2677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5FD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0.330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EDE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56E-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4E01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42E-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5252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1.21352</w:t>
            </w:r>
          </w:p>
        </w:tc>
      </w:tr>
      <w:tr w:rsidR="007E0F5A" w:rsidRPr="006B180E" w14:paraId="31B9C867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4B28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DC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1B3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682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2029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8025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21E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0.305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E2C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95E-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841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99E-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B02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0.99313</w:t>
            </w:r>
          </w:p>
        </w:tc>
      </w:tr>
      <w:tr w:rsidR="007E0F5A" w:rsidRPr="006B180E" w14:paraId="764F3359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DC47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SLC7A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66D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1.208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E24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5219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C91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10.28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444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8.39E-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994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59E-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0C7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0.80656</w:t>
            </w:r>
          </w:p>
        </w:tc>
      </w:tr>
      <w:tr w:rsidR="007E0F5A" w:rsidRPr="006B180E" w14:paraId="655356F3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1D78A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HLA-DR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6ACD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2501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6B1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8.9148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1F0F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0.280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4D3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8.64E-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097B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68E-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312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0.77815</w:t>
            </w:r>
          </w:p>
        </w:tc>
      </w:tr>
      <w:tr w:rsidR="007E0F5A" w:rsidRPr="006B180E" w14:paraId="6D9B5A06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B8CAE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PSAT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0D85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1.244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2F0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6671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062C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10.27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3A3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9.14E-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4C9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88E-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F2F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0.72237</w:t>
            </w:r>
          </w:p>
        </w:tc>
      </w:tr>
      <w:tr w:rsidR="007E0F5A" w:rsidRPr="006B180E" w14:paraId="49308A8B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7ADB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CF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2C4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44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72D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5588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9F6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0.264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676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9.90E-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2E2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20E-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E76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0.6433</w:t>
            </w:r>
          </w:p>
        </w:tc>
      </w:tr>
      <w:tr w:rsidR="007E0F5A" w:rsidRPr="006B180E" w14:paraId="151925DA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DE92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TPX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6C5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1.088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35A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7086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03C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10.25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FD70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8E-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A4D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54E-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8DDF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0.56149</w:t>
            </w:r>
          </w:p>
        </w:tc>
      </w:tr>
      <w:tr w:rsidR="007E0F5A" w:rsidRPr="006B180E" w14:paraId="6943C582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E81A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RRA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E0F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256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D6F4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5578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D7A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0.240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DC5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22E-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AD7C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14E-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551E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0.43329</w:t>
            </w:r>
          </w:p>
        </w:tc>
      </w:tr>
      <w:tr w:rsidR="007E0F5A" w:rsidRPr="006B180E" w14:paraId="4784B80D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0E13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TOP2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E6C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1.083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9ED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5038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4E4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10.20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187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65E-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68A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75E-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72A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0.13864</w:t>
            </w:r>
          </w:p>
        </w:tc>
      </w:tr>
      <w:tr w:rsidR="007E0F5A" w:rsidRPr="006B180E" w14:paraId="5221FCCF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B1D3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MS4A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C31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805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489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071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664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0.196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80A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79E-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630A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7.28E-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5F8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0.05869</w:t>
            </w:r>
          </w:p>
        </w:tc>
      </w:tr>
      <w:tr w:rsidR="007E0F5A" w:rsidRPr="006B180E" w14:paraId="49B11B3B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7C91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MELTF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D20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1.01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DC42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5237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A723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10.17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D943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10E-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8D5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8.49E-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405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9.89962</w:t>
            </w:r>
          </w:p>
        </w:tc>
      </w:tr>
      <w:tr w:rsidR="007E0F5A" w:rsidRPr="006B180E" w14:paraId="43089BE8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9268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JCHAI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6FC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7086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50B6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7318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23E1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0.174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A90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16E-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C71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8.73E-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64A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9.87089</w:t>
            </w:r>
          </w:p>
        </w:tc>
      </w:tr>
      <w:tr w:rsidR="007E0F5A" w:rsidRPr="006B180E" w14:paraId="567D1B0E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FE6E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TPSB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921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313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29F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9820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740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0.148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B43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72E-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9E1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8E-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0C40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9.64477</w:t>
            </w:r>
          </w:p>
        </w:tc>
      </w:tr>
      <w:tr w:rsidR="007E0F5A" w:rsidRPr="006B180E" w14:paraId="34978A21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D21D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lastRenderedPageBreak/>
              <w:t>HLA-DRB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056D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799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215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7.9900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D90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0.122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B3E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38E-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FD4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33E-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89A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9.42981</w:t>
            </w:r>
          </w:p>
        </w:tc>
      </w:tr>
      <w:tr w:rsidR="007E0F5A" w:rsidRPr="006B180E" w14:paraId="2977A3CC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AE703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HBB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1B7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7839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3284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6450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FE4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0.03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363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99E-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009C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67E-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33E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8.71029</w:t>
            </w:r>
          </w:p>
        </w:tc>
      </w:tr>
      <w:tr w:rsidR="007E0F5A" w:rsidRPr="006B180E" w14:paraId="136D9ACB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8739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MUC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85C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2748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4D91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5804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575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9.985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D58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0E-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1909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08E-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A8D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8.26447</w:t>
            </w:r>
          </w:p>
        </w:tc>
      </w:tr>
      <w:tr w:rsidR="007E0F5A" w:rsidRPr="006B180E" w14:paraId="6620CE12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260D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HSPB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8A56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59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F253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2105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4322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9.967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0DA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27E-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D4A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68E-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01F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8.1174</w:t>
            </w:r>
          </w:p>
        </w:tc>
      </w:tr>
      <w:tr w:rsidR="007E0F5A" w:rsidRPr="006B180E" w14:paraId="6FA9FEFC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E7FFA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GPRC5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61D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3373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5CAD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0560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AF9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9.896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F5A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34E-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80D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8.23E-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F0B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7.51657</w:t>
            </w:r>
          </w:p>
        </w:tc>
      </w:tr>
      <w:tr w:rsidR="007E0F5A" w:rsidRPr="006B180E" w14:paraId="40042D8B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0D92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FOSB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75F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4916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CCC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0188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3A7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9.8427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40CA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69E-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6FEB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26E-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6C9A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7.0678</w:t>
            </w:r>
          </w:p>
        </w:tc>
      </w:tr>
      <w:tr w:rsidR="007E0F5A" w:rsidRPr="006B180E" w14:paraId="2014BF26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407C8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NMRAL2P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B7F2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1.939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48B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8574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8718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9.804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F24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07E-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38C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72E-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F48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6.75222</w:t>
            </w:r>
          </w:p>
        </w:tc>
      </w:tr>
      <w:tr w:rsidR="007E0F5A" w:rsidRPr="006B180E" w14:paraId="6B1C2AE2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D6D1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ICAM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EAB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559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343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8214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2C5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9.8019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FF3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20E-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B34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75E-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948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6.72764</w:t>
            </w:r>
          </w:p>
        </w:tc>
      </w:tr>
      <w:tr w:rsidR="007E0F5A" w:rsidRPr="006B180E" w14:paraId="13A73E91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0089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FOXJ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58E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889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2FE5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6356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610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9.7778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BAC2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37E-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72C4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13E-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914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6.52726</w:t>
            </w:r>
          </w:p>
        </w:tc>
      </w:tr>
      <w:tr w:rsidR="007E0F5A" w:rsidRPr="006B180E" w14:paraId="620DB773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F833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EPAS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86D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329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7609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0580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635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9.7649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C17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7.09E-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BE0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37E-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D186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6.42064</w:t>
            </w:r>
          </w:p>
        </w:tc>
      </w:tr>
      <w:tr w:rsidR="007E0F5A" w:rsidRPr="006B180E" w14:paraId="1A6B1013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B209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FHL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D56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052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3A2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3771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391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9.7240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284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0E-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96F8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28E-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94C9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6.08103</w:t>
            </w:r>
          </w:p>
        </w:tc>
      </w:tr>
      <w:tr w:rsidR="007E0F5A" w:rsidRPr="006B180E" w14:paraId="27C7D05A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461A0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HLA-DRB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FDD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2673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4A66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2016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BFC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9.6947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C849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28E-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6C2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13E-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CB8B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5.83923</w:t>
            </w:r>
          </w:p>
        </w:tc>
      </w:tr>
      <w:tr w:rsidR="007E0F5A" w:rsidRPr="006B180E" w14:paraId="0A90D5A4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0CE2F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CCL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B17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2697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44F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8354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F26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9.6733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389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53E-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90D3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89E-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DE96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5.66183</w:t>
            </w:r>
          </w:p>
        </w:tc>
      </w:tr>
      <w:tr w:rsidR="007E0F5A" w:rsidRPr="006B180E" w14:paraId="7F837E88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9C4A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SCGB1A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A71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5025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E51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3137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23E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9.6510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D791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84E-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B19D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83E-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D0B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5.47805</w:t>
            </w:r>
          </w:p>
        </w:tc>
      </w:tr>
      <w:tr w:rsidR="007E0F5A" w:rsidRPr="006B180E" w14:paraId="65699996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171F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DP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F9D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069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B25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1558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3EC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9.6491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0E1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87E-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985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91E-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728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5.46306</w:t>
            </w:r>
          </w:p>
        </w:tc>
      </w:tr>
      <w:tr w:rsidR="007E0F5A" w:rsidRPr="006B180E" w14:paraId="722AEB48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EDD4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DUSP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ABC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55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530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1839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6FE8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9.642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E5A1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97E-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37CF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22E-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E3B0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5.40977</w:t>
            </w:r>
          </w:p>
        </w:tc>
      </w:tr>
      <w:tr w:rsidR="007E0F5A" w:rsidRPr="006B180E" w14:paraId="5520D88C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1965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FCGR3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3BC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393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973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4447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E2D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9.6347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6EF8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11E-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230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61E-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04E8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5.3441</w:t>
            </w:r>
          </w:p>
        </w:tc>
      </w:tr>
      <w:tr w:rsidR="007E0F5A" w:rsidRPr="006B180E" w14:paraId="4263DB29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4E58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SLC7A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7DD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1.2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B060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3235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2778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9.631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73F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17E-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2AB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79E-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591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5.31791</w:t>
            </w:r>
          </w:p>
        </w:tc>
      </w:tr>
      <w:tr w:rsidR="007E0F5A" w:rsidRPr="006B180E" w14:paraId="2F40B094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82A6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PERP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CA1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1.016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69A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7.8257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825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9.592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067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00E-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F7C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9.26E-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5D8F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4.99787</w:t>
            </w:r>
          </w:p>
        </w:tc>
      </w:tr>
      <w:tr w:rsidR="007E0F5A" w:rsidRPr="006B180E" w14:paraId="25062694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F07C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SDR16C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B34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746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A18F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5547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C665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9.5892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FE53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08E-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82F6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9.50E-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D7B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4.97094</w:t>
            </w:r>
          </w:p>
        </w:tc>
      </w:tr>
      <w:tr w:rsidR="007E0F5A" w:rsidRPr="006B180E" w14:paraId="3D632106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BDD9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RAPGEFL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35F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1.130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935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376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0F3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9.549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C92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27E-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0EB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29E-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A1F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4.64881</w:t>
            </w:r>
          </w:p>
        </w:tc>
      </w:tr>
      <w:tr w:rsidR="007E0F5A" w:rsidRPr="006B180E" w14:paraId="72028582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C809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C1QB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C77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401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574B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4892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BE28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9.5194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4E0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49E-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709E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63E-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E47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4.40016</w:t>
            </w:r>
          </w:p>
        </w:tc>
      </w:tr>
      <w:tr w:rsidR="007E0F5A" w:rsidRPr="006B180E" w14:paraId="42453F34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8D0D9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TRIM16L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022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1.209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C6C8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7515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797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9.508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DB9A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00E-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9190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78E-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2DE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4.31133</w:t>
            </w:r>
          </w:p>
        </w:tc>
      </w:tr>
      <w:tr w:rsidR="007E0F5A" w:rsidRPr="006B180E" w14:paraId="4C312356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7585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C1Q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7620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752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8AA5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5365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B8D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9.49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569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93E-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BF1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03E-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AB5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4.1699</w:t>
            </w:r>
          </w:p>
        </w:tc>
      </w:tr>
      <w:tr w:rsidR="007E0F5A" w:rsidRPr="006B180E" w14:paraId="287E66BD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8851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HPG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B386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33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E0D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9787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7ED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9.4556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8C5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9.28E-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D31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69E-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4683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3.88116</w:t>
            </w:r>
          </w:p>
        </w:tc>
      </w:tr>
      <w:tr w:rsidR="007E0F5A" w:rsidRPr="006B180E" w14:paraId="1F9F14E4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1E08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CYP4F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4C35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1.833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CCE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8073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3530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9.422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E0F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22E-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CD2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47E-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640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3.61483</w:t>
            </w:r>
          </w:p>
        </w:tc>
      </w:tr>
      <w:tr w:rsidR="007E0F5A" w:rsidRPr="006B180E" w14:paraId="67BC15F6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12DD8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LAMP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881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299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C54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4128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165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9.3918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0413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57E-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3EC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43E-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59A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3.36469</w:t>
            </w:r>
          </w:p>
        </w:tc>
      </w:tr>
      <w:tr w:rsidR="007E0F5A" w:rsidRPr="006B180E" w14:paraId="3FFA324C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6458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TP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D65F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1.587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F1C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1291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1D7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9.295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EEB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44E-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E0E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9.33E-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4E7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2.58872</w:t>
            </w:r>
          </w:p>
        </w:tc>
      </w:tr>
      <w:tr w:rsidR="007E0F5A" w:rsidRPr="006B180E" w14:paraId="3A41AFDC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86100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CCL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439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31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1A9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1119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276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9.2708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7AF0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20E-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744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3E-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5D8F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2.39184</w:t>
            </w:r>
          </w:p>
        </w:tc>
      </w:tr>
      <w:tr w:rsidR="007E0F5A" w:rsidRPr="006B180E" w14:paraId="4C5C6FA1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57E1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UBE2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F4C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1.072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7BC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1621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A88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9.265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536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39E-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7DA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8E-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34B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2.34779</w:t>
            </w:r>
          </w:p>
        </w:tc>
      </w:tr>
      <w:tr w:rsidR="007E0F5A" w:rsidRPr="006B180E" w14:paraId="6DD00C8F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45D6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C1Q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EE1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293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EAC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529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40A0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9.2582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1FB5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65E-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62E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24E-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801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2.29095</w:t>
            </w:r>
          </w:p>
        </w:tc>
      </w:tr>
      <w:tr w:rsidR="007E0F5A" w:rsidRPr="006B180E" w14:paraId="446A9FB6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EAA66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KRT6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FAC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2.491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0511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8.3951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1DC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9.24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174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15E-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F86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37E-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59B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2.18932</w:t>
            </w:r>
          </w:p>
        </w:tc>
      </w:tr>
      <w:tr w:rsidR="007E0F5A" w:rsidRPr="006B180E" w14:paraId="28FCE47F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DCBD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CCN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0D6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17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14B5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7476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311B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9.2411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17D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34E-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E205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41E-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C95D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2.15486</w:t>
            </w:r>
          </w:p>
        </w:tc>
      </w:tr>
      <w:tr w:rsidR="007E0F5A" w:rsidRPr="006B180E" w14:paraId="3876284B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A6FE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CXCL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1235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4623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460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1155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70E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9.2117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340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77E-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C02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77E-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CEC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1.92034</w:t>
            </w:r>
          </w:p>
        </w:tc>
      </w:tr>
      <w:tr w:rsidR="007E0F5A" w:rsidRPr="006B180E" w14:paraId="39062BC8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49F16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RBP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E0A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062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B32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3993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871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9.171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EE99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9.36E-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AE2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40E-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92B7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1.60061</w:t>
            </w:r>
          </w:p>
        </w:tc>
      </w:tr>
      <w:tr w:rsidR="007E0F5A" w:rsidRPr="006B180E" w14:paraId="34ABF542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A7BB0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CAVIN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D53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921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ADB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1190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46A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9.163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7A9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0E-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5D6E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57E-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428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1.53301</w:t>
            </w:r>
          </w:p>
        </w:tc>
      </w:tr>
      <w:tr w:rsidR="007E0F5A" w:rsidRPr="006B180E" w14:paraId="3945D1B4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B201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HBA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9FB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2820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CF0A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3004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AB0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9.1493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2523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2E-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9677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85E-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203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1.4243</w:t>
            </w:r>
          </w:p>
        </w:tc>
      </w:tr>
      <w:tr w:rsidR="007E0F5A" w:rsidRPr="006B180E" w14:paraId="3A9C2C28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B571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HLA-DRB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F7BB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148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79F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0057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F78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9.1394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D6B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21E-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9D2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07E-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87B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1.34633</w:t>
            </w:r>
          </w:p>
        </w:tc>
      </w:tr>
      <w:tr w:rsidR="007E0F5A" w:rsidRPr="006B180E" w14:paraId="798B8A31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C8AF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ITGB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DA65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11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3E78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7018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B9D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9.0925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ABB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76E-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58F8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39E-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0DD6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0.97544</w:t>
            </w:r>
          </w:p>
        </w:tc>
      </w:tr>
      <w:tr w:rsidR="007E0F5A" w:rsidRPr="006B180E" w14:paraId="4CCBC402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173B5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CLIC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D4F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346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35C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7657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5E5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8.9809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B5F9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28E-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FD75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2E-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CFA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0.09962</w:t>
            </w:r>
          </w:p>
        </w:tc>
      </w:tr>
      <w:tr w:rsidR="007E0F5A" w:rsidRPr="006B180E" w14:paraId="780651AF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5D1D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LYZ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F9F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3718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C60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5605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CEF5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8.9782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30A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38E-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2C1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4E-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35A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0.07829</w:t>
            </w:r>
          </w:p>
        </w:tc>
      </w:tr>
      <w:tr w:rsidR="007E0F5A" w:rsidRPr="006B180E" w14:paraId="2A13C78B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896BE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HLA-DQA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CDB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481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C56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1517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53F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8.9468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6CF7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61E-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2488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32E-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0D6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9.833</w:t>
            </w:r>
          </w:p>
        </w:tc>
      </w:tr>
      <w:tr w:rsidR="007E0F5A" w:rsidRPr="006B180E" w14:paraId="4850619D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FB22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SLC2A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26D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1.346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BCC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8808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8CF2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8.879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A8C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9.55E-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A376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18E-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B455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9.30926</w:t>
            </w:r>
          </w:p>
        </w:tc>
      </w:tr>
      <w:tr w:rsidR="007E0F5A" w:rsidRPr="006B180E" w14:paraId="50ED8F8E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AEA8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HLA-DQB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4F1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379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894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5469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7E6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8.8488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C53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21E-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286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75E-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595B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9.0724</w:t>
            </w:r>
          </w:p>
        </w:tc>
      </w:tr>
      <w:tr w:rsidR="007E0F5A" w:rsidRPr="006B180E" w14:paraId="16E5F86E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92103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lastRenderedPageBreak/>
              <w:t>MYBL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558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1.005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8D1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7501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6BC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8.834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32CA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36E-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D23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07E-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DB0D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8.96032</w:t>
            </w:r>
          </w:p>
        </w:tc>
      </w:tr>
      <w:tr w:rsidR="007E0F5A" w:rsidRPr="006B180E" w14:paraId="39A89730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6303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CBR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B35C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1.049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8B9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448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6B6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8.816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48E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57E-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855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52E-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1AE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8.81962</w:t>
            </w:r>
          </w:p>
        </w:tc>
      </w:tr>
      <w:tr w:rsidR="007E0F5A" w:rsidRPr="006B180E" w14:paraId="1C5A926E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CD7AB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SLC6A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A7CA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393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1CF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3101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1B7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8.7905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D2C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92E-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31D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26E-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40F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8.62285</w:t>
            </w:r>
          </w:p>
        </w:tc>
      </w:tr>
      <w:tr w:rsidR="007E0F5A" w:rsidRPr="006B180E" w14:paraId="764DF898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4C05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SLC6A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2F4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1.172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FEAB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1766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8D1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8.771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E6A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23E-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327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90E-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DCA7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8.47526</w:t>
            </w:r>
          </w:p>
        </w:tc>
      </w:tr>
      <w:tr w:rsidR="007E0F5A" w:rsidRPr="006B180E" w14:paraId="00466456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E1AC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HLA-DQB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401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225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FD4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2156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7C8B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8.7298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B72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07E-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0E18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66E-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7DA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8.15726</w:t>
            </w:r>
          </w:p>
        </w:tc>
      </w:tr>
      <w:tr w:rsidR="007E0F5A" w:rsidRPr="006B180E" w14:paraId="131238D8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E39A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SF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F52C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1.113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721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8.5620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EB51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8.721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75D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29E-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4B42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7.09E-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AC6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8.09091</w:t>
            </w:r>
          </w:p>
        </w:tc>
      </w:tr>
      <w:tr w:rsidR="007E0F5A" w:rsidRPr="006B180E" w14:paraId="7D3051CC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7901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CYP4F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009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1.575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89E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191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C561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8.717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F447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38E-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14A3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7.27E-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9DFE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8.06445</w:t>
            </w:r>
          </w:p>
        </w:tc>
      </w:tr>
      <w:tr w:rsidR="007E0F5A" w:rsidRPr="006B180E" w14:paraId="4B895547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030F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AZGP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2B5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745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A11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6942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CCC3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8.6428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4FA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02E-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FAC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27E-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C1A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7.49399</w:t>
            </w:r>
          </w:p>
        </w:tc>
      </w:tr>
      <w:tr w:rsidR="007E0F5A" w:rsidRPr="006B180E" w14:paraId="14EC0900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702A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PTGR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0E04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1.132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3E7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1779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F43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8.589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9B7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9.04E-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270E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87E-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3DD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7.09375</w:t>
            </w:r>
          </w:p>
        </w:tc>
      </w:tr>
      <w:tr w:rsidR="007E0F5A" w:rsidRPr="006B180E" w14:paraId="11C58ECD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03F1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PKP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FE3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1.720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FFE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9754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0550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8.586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F7C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9.30E-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92A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92E-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043C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7.06557</w:t>
            </w:r>
          </w:p>
        </w:tc>
      </w:tr>
      <w:tr w:rsidR="007E0F5A" w:rsidRPr="006B180E" w14:paraId="6ED1A3F5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0FF5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HP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520C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090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D53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7908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B34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8.5795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FFD1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9.80E-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D167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02E-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05D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7.01468</w:t>
            </w:r>
          </w:p>
        </w:tc>
      </w:tr>
      <w:tr w:rsidR="007E0F5A" w:rsidRPr="006B180E" w14:paraId="785FC90A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E270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GBP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AED6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1.440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1847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6156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CE7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8.579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105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9.83E-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35EB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03E-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E05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7.01089</w:t>
            </w:r>
          </w:p>
        </w:tc>
      </w:tr>
      <w:tr w:rsidR="007E0F5A" w:rsidRPr="006B180E" w14:paraId="6D97A0CD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07780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MSL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2E8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4164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6163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6162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A99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8.5548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6BE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8E-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692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42E-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4888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6.82843</w:t>
            </w:r>
          </w:p>
        </w:tc>
      </w:tr>
      <w:tr w:rsidR="007E0F5A" w:rsidRPr="006B180E" w14:paraId="1FF8FE1E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C3EB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FABP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FA7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4025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E91C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9472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C8A7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8.5314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D00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41E-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1330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86E-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338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6.65282</w:t>
            </w:r>
          </w:p>
        </w:tc>
      </w:tr>
      <w:tr w:rsidR="007E0F5A" w:rsidRPr="006B180E" w14:paraId="26DB25E2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753B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FGFBP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11F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1.467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90D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788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6D0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8.522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BF7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51E-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655B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05E-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2935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6.58564</w:t>
            </w:r>
          </w:p>
        </w:tc>
      </w:tr>
      <w:tr w:rsidR="007E0F5A" w:rsidRPr="006B180E" w14:paraId="2350B8C8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0832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DSP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C4FB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1.018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BDCE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2307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67B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8.521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0E3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52E-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5A20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07E-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D44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6.58121</w:t>
            </w:r>
          </w:p>
        </w:tc>
      </w:tr>
      <w:tr w:rsidR="007E0F5A" w:rsidRPr="006B180E" w14:paraId="1A7ACC40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9656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SERPINB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5E9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1.388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E91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7606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4617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8.465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94E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33E-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7CD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61E-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1CA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6.1592</w:t>
            </w:r>
          </w:p>
        </w:tc>
      </w:tr>
      <w:tr w:rsidR="007E0F5A" w:rsidRPr="006B180E" w14:paraId="35CA3E32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A7DF3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ABCC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ED72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1.036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0C10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1855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9AC2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8.408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EAEC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60E-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161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91E-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307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5.73379</w:t>
            </w:r>
          </w:p>
        </w:tc>
      </w:tr>
      <w:tr w:rsidR="007E0F5A" w:rsidRPr="006B180E" w14:paraId="1D904807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D7A3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GCL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490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1.054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6FF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1945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B86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8.399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722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85E-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00E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7.35E-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B93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5.66793</w:t>
            </w:r>
          </w:p>
        </w:tc>
      </w:tr>
      <w:tr w:rsidR="007E0F5A" w:rsidRPr="006B180E" w14:paraId="55B121A3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7EE3D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AKR1B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6EC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2.248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BEB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9749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AC8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8.377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917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54E-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FEB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8.60E-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777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5.50475</w:t>
            </w:r>
          </w:p>
        </w:tc>
      </w:tr>
      <w:tr w:rsidR="007E0F5A" w:rsidRPr="006B180E" w14:paraId="6BFB002A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44029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COL7A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257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1.250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CF8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9146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355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8.370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C0F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81E-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7A6D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9.10E-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059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5.44779</w:t>
            </w:r>
          </w:p>
        </w:tc>
      </w:tr>
      <w:tr w:rsidR="007E0F5A" w:rsidRPr="006B180E" w14:paraId="46391B6A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3FB3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DSG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73F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1.663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B96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8256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E88D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8.282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EF8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9.24E-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1FA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69E-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F46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4.80457</w:t>
            </w:r>
          </w:p>
        </w:tc>
      </w:tr>
      <w:tr w:rsidR="007E0F5A" w:rsidRPr="006B180E" w14:paraId="39829E65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7EFD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ADAM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5C5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1.359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6AC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8521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CAE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8.282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9117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9.29E-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032D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70E-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B1A7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4.79988</w:t>
            </w:r>
          </w:p>
        </w:tc>
      </w:tr>
      <w:tr w:rsidR="007E0F5A" w:rsidRPr="006B180E" w14:paraId="3CDDEE41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62D4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SOX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4C9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1.15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F93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3657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A91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8.238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FD53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29E-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188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30E-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282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4.47874</w:t>
            </w:r>
          </w:p>
        </w:tc>
      </w:tr>
      <w:tr w:rsidR="007E0F5A" w:rsidRPr="006B180E" w14:paraId="3FE15A3F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1326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CCL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D62F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862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30A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2766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5EE4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8.2232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2FD7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44E-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92B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56E-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7F6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4.36751</w:t>
            </w:r>
          </w:p>
        </w:tc>
      </w:tr>
      <w:tr w:rsidR="007E0F5A" w:rsidRPr="006B180E" w14:paraId="2C9F82D6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EA98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MIR205H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7A80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1.23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4FF9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1155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DF36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8.215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0D04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53E-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FD7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71E-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ED7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4.31047</w:t>
            </w:r>
          </w:p>
        </w:tc>
      </w:tr>
      <w:tr w:rsidR="007E0F5A" w:rsidRPr="006B180E" w14:paraId="6B5274D3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23B4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PITX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5BA0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1.195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B8A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7987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6A6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8.170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31E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13E-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5D6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69E-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278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3.9849</w:t>
            </w:r>
          </w:p>
        </w:tc>
      </w:tr>
      <w:tr w:rsidR="007E0F5A" w:rsidRPr="006B180E" w14:paraId="57760171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B13F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CEACAM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9B9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4924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058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7873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823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8.1618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CCC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27E-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BC2B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92E-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A9B5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3.91991</w:t>
            </w:r>
          </w:p>
        </w:tc>
      </w:tr>
      <w:tr w:rsidR="007E0F5A" w:rsidRPr="006B180E" w14:paraId="443F9E57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25AA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DLX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CDE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1.047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633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6189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287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8.09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73B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68E-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1B05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16E-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BB0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3.44473</w:t>
            </w:r>
          </w:p>
        </w:tc>
      </w:tr>
      <w:tr w:rsidR="007E0F5A" w:rsidRPr="006B180E" w14:paraId="27EB24D6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476C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GJB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CF9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1.143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2365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8980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B455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8.086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6BC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95E-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49D1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58E-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A903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3.37556</w:t>
            </w:r>
          </w:p>
        </w:tc>
      </w:tr>
      <w:tr w:rsidR="007E0F5A" w:rsidRPr="006B180E" w14:paraId="17172E2B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E895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WFDC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508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2147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3D6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3216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8A5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8.0842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FC4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02E-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07D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68E-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286B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3.35838</w:t>
            </w:r>
          </w:p>
        </w:tc>
      </w:tr>
      <w:tr w:rsidR="007E0F5A" w:rsidRPr="006B180E" w14:paraId="70ACDAD2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2DB9E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NECTIN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3ED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1.054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7EDC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4289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1C6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8.033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C8A9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81E-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4BB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9.43E-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D62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2.99495</w:t>
            </w:r>
          </w:p>
        </w:tc>
      </w:tr>
      <w:tr w:rsidR="007E0F5A" w:rsidRPr="006B180E" w14:paraId="5B630625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3AFE3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TNS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77B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1.138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1C3E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0389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4ABB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7.989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539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8.04E-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E8B1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28E-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9C2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2.67579</w:t>
            </w:r>
          </w:p>
        </w:tc>
      </w:tr>
      <w:tr w:rsidR="007E0F5A" w:rsidRPr="006B180E" w14:paraId="7E5881AC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A245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GPX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E8F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1.912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128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7320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100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7.979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D47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8.64E-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718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37E-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5C5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2.60584</w:t>
            </w:r>
          </w:p>
        </w:tc>
      </w:tr>
      <w:tr w:rsidR="007E0F5A" w:rsidRPr="006B180E" w14:paraId="7EEAB4D8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A9AF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C20orf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5E5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697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F92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425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0682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7.9167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5F1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36E-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7ED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11E-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F53B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2.16034</w:t>
            </w:r>
          </w:p>
        </w:tc>
      </w:tr>
      <w:tr w:rsidR="007E0F5A" w:rsidRPr="006B180E" w14:paraId="16FDB1AF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8B2DD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GJB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28D7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1.019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1AF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662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4E5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7.83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AE1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49E-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D0CA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75E-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74B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1.56484</w:t>
            </w:r>
          </w:p>
        </w:tc>
      </w:tr>
      <w:tr w:rsidR="007E0F5A" w:rsidRPr="006B180E" w14:paraId="0A6EA4B6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64870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KRT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BD9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1.889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251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0463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ACC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7.785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752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47E-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6D1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16E-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612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1.2376</w:t>
            </w:r>
          </w:p>
        </w:tc>
      </w:tr>
      <w:tr w:rsidR="007E0F5A" w:rsidRPr="006B180E" w14:paraId="5C86906A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97C8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HLA-DQA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8C04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732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325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7232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5B2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7.7630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79F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08E-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360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00E-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711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1.07902</w:t>
            </w:r>
          </w:p>
        </w:tc>
      </w:tr>
      <w:tr w:rsidR="007E0F5A" w:rsidRPr="006B180E" w14:paraId="2DA45D9D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F2586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FBN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588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1.057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EF0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572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457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7.73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DE5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94E-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8FF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7.19E-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C0F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0.89097</w:t>
            </w:r>
          </w:p>
        </w:tc>
      </w:tr>
      <w:tr w:rsidR="007E0F5A" w:rsidRPr="006B180E" w14:paraId="15579074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1040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UPK3B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4344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67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6572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1835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E7B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7.679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AC63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7.39E-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414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5E-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BA8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0.49668</w:t>
            </w:r>
          </w:p>
        </w:tc>
      </w:tr>
      <w:tr w:rsidR="007E0F5A" w:rsidRPr="006B180E" w14:paraId="424193C2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D5E59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GJB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95C9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1.553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DC8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0425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440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7.626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3BE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7E-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B68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49E-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1457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0.13224</w:t>
            </w:r>
          </w:p>
        </w:tc>
      </w:tr>
      <w:tr w:rsidR="007E0F5A" w:rsidRPr="006B180E" w14:paraId="71E8FA0B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4A8C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ADH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ECB3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1.667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5F4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4183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7C7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7.625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7CA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8E-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FFEF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50E-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4291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0.12786</w:t>
            </w:r>
          </w:p>
        </w:tc>
      </w:tr>
      <w:tr w:rsidR="007E0F5A" w:rsidRPr="006B180E" w14:paraId="66ABB9F9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D7C06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KRT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A7C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1.788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6C1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8.4609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3AB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7.606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37D9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24E-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B32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71E-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B02E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9.99135</w:t>
            </w:r>
          </w:p>
        </w:tc>
      </w:tr>
      <w:tr w:rsidR="007E0F5A" w:rsidRPr="006B180E" w14:paraId="3FDAABE3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8608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KRT6B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4D56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1.778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550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2971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70E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7.592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A18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36E-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1CF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88E-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268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9.89701</w:t>
            </w:r>
          </w:p>
        </w:tc>
      </w:tr>
      <w:tr w:rsidR="007E0F5A" w:rsidRPr="006B180E" w14:paraId="2A5944F4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0E8B3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lastRenderedPageBreak/>
              <w:t>TRIM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EE9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1.115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452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9615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F65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7.560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22E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70E-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5DEF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32E-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BA6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9.67809</w:t>
            </w:r>
          </w:p>
        </w:tc>
      </w:tr>
      <w:tr w:rsidR="007E0F5A" w:rsidRPr="006B180E" w14:paraId="318EAA7D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70814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DSC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AD0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1.322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9D2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5387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3F6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7.500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C22C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57E-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F5BD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44E-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841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9.27075</w:t>
            </w:r>
          </w:p>
        </w:tc>
      </w:tr>
      <w:tr w:rsidR="007E0F5A" w:rsidRPr="006B180E" w14:paraId="31A4D3F5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523B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AKR1C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6C9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1.584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977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1170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F24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7.480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EC3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95E-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388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92E-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432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9.13591</w:t>
            </w:r>
          </w:p>
        </w:tc>
      </w:tr>
      <w:tr w:rsidR="007E0F5A" w:rsidRPr="006B180E" w14:paraId="653875C3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3EF7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SOX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3ED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1.407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291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0336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CD61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7.390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BA1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47E-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1C1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7.04E-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4B1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8.53124</w:t>
            </w:r>
          </w:p>
        </w:tc>
      </w:tr>
      <w:tr w:rsidR="007E0F5A" w:rsidRPr="006B180E" w14:paraId="06A5C4B2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B3D3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OSGIN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746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1.071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699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946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74F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7.371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CB0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24E-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C93F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7.97E-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4D68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8.40276</w:t>
            </w:r>
          </w:p>
        </w:tc>
      </w:tr>
      <w:tr w:rsidR="007E0F5A" w:rsidRPr="006B180E" w14:paraId="60EC0975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78C20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AKR1C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689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1.576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2ED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4728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5BA9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7.351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4B79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7.17E-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935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9.10E-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6F4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8.26545</w:t>
            </w:r>
          </w:p>
        </w:tc>
      </w:tr>
      <w:tr w:rsidR="007E0F5A" w:rsidRPr="006B180E" w14:paraId="7B1A583D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AC96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ALDH3A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0E39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1.627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7DD5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1870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22E8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7.184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395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22E-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CCE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67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6AA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7.1586</w:t>
            </w:r>
          </w:p>
        </w:tc>
      </w:tr>
      <w:tr w:rsidR="007E0F5A" w:rsidRPr="006B180E" w14:paraId="0B530DE9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189E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UGT1A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33F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1.032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AC3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2687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4312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7.128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216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21E-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492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79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189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6.79542</w:t>
            </w:r>
          </w:p>
        </w:tc>
      </w:tr>
      <w:tr w:rsidR="007E0F5A" w:rsidRPr="006B180E" w14:paraId="3C31BB4B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47D7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NTRK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5AC5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1.163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0758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9980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3DE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6.970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9289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9.07E-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79A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0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F66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5.77892</w:t>
            </w:r>
          </w:p>
        </w:tc>
      </w:tr>
      <w:tr w:rsidR="007E0F5A" w:rsidRPr="006B180E" w14:paraId="04234E3B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0436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GPR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6EE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1.086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43AE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3058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3B4F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6.9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188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9.87E-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316A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9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064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5.69626</w:t>
            </w:r>
          </w:p>
        </w:tc>
      </w:tr>
      <w:tr w:rsidR="007E0F5A" w:rsidRPr="006B180E" w14:paraId="156F4A99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CDEE3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KRT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F7FC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1.840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6FDC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8.6031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232A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6.872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F4F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72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3A3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84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F0AD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5.15164</w:t>
            </w:r>
          </w:p>
        </w:tc>
      </w:tr>
      <w:tr w:rsidR="007E0F5A" w:rsidRPr="006B180E" w14:paraId="454CB69C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926A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AKR1C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ED9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1.380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523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5462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BC9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6.859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98D5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87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FB57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99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84C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5.0691</w:t>
            </w:r>
          </w:p>
        </w:tc>
      </w:tr>
      <w:tr w:rsidR="007E0F5A" w:rsidRPr="006B180E" w14:paraId="0453C55D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633A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SOS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978C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1.14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E91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4637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D1B2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6.764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947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43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59C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53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8DD0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4.47702</w:t>
            </w:r>
          </w:p>
        </w:tc>
      </w:tr>
      <w:tr w:rsidR="007E0F5A" w:rsidRPr="006B180E" w14:paraId="5C8F1521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2B46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PTHLH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CF8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1.310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D699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2353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009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6.753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FA1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69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2E4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78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804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4.40539</w:t>
            </w:r>
          </w:p>
        </w:tc>
      </w:tr>
      <w:tr w:rsidR="007E0F5A" w:rsidRPr="006B180E" w14:paraId="1EF9805A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72D2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CLCA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C85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1.412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99AB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5761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1CBB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6.730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0951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26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3EE4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33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83E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4.26588</w:t>
            </w:r>
          </w:p>
        </w:tc>
      </w:tr>
      <w:tr w:rsidR="007E0F5A" w:rsidRPr="006B180E" w14:paraId="72B671CF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B617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LYPD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6F7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1.116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08C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7597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4CC7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6.623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4CC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8.40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035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8.24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48D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3.6027</w:t>
            </w:r>
          </w:p>
        </w:tc>
      </w:tr>
      <w:tr w:rsidR="007E0F5A" w:rsidRPr="006B180E" w14:paraId="691F87C6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0404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WIF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E40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735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67F9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9446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A529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6078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E8F2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9.24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4BB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9.03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A98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3.50855</w:t>
            </w:r>
          </w:p>
        </w:tc>
      </w:tr>
      <w:tr w:rsidR="007E0F5A" w:rsidRPr="006B180E" w14:paraId="121DB23F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92F0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AQP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037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083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4A77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3113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ED3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594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0921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0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8BD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9.74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D75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3.42981</w:t>
            </w:r>
          </w:p>
        </w:tc>
      </w:tr>
      <w:tr w:rsidR="007E0F5A" w:rsidRPr="006B180E" w14:paraId="1C2D11BB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BD09D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IGHA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D39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2434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7A59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6804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517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582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870B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8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244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5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43F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3.35246</w:t>
            </w:r>
          </w:p>
        </w:tc>
      </w:tr>
      <w:tr w:rsidR="007E0F5A" w:rsidRPr="006B180E" w14:paraId="7ED89C40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F2DA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IGLV2-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A465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062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9A42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8174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C54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5574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D50A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27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C2A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21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722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3.20173</w:t>
            </w:r>
          </w:p>
        </w:tc>
      </w:tr>
      <w:tr w:rsidR="007E0F5A" w:rsidRPr="006B180E" w14:paraId="4C9F2CA4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470C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IGHA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84A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2519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E19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0.060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DA07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5166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BE5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63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05C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54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650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2.95482</w:t>
            </w:r>
          </w:p>
        </w:tc>
      </w:tr>
      <w:tr w:rsidR="007E0F5A" w:rsidRPr="006B180E" w14:paraId="7F70C654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05AA9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UCHL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B90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1.215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D46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5154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2AB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6.410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B05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13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0A47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85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654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2.31769</w:t>
            </w:r>
          </w:p>
        </w:tc>
      </w:tr>
      <w:tr w:rsidR="007E0F5A" w:rsidRPr="006B180E" w14:paraId="64EBC209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828C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PRAM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DFC6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1.056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95A4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1839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511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6.399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BEBA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34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0DC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03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3F8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2.25479</w:t>
            </w:r>
          </w:p>
        </w:tc>
      </w:tr>
      <w:tr w:rsidR="007E0F5A" w:rsidRPr="006B180E" w14:paraId="7597343F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CDDA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CST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045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1.035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E61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0542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265C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6.371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8AC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96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FE0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56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B37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2.08921</w:t>
            </w:r>
          </w:p>
        </w:tc>
      </w:tr>
      <w:tr w:rsidR="007E0F5A" w:rsidRPr="006B180E" w14:paraId="4241F544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486D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IGLV5-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5B0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401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82F2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3134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5BE9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3429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C7A9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72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02B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20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1D1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1.91784</w:t>
            </w:r>
          </w:p>
        </w:tc>
      </w:tr>
      <w:tr w:rsidR="007E0F5A" w:rsidRPr="006B180E" w14:paraId="556C7D3F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AF97B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LINC011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E45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1.022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18C7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636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56C5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6.338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522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85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10C7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31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0AF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1.89118</w:t>
            </w:r>
          </w:p>
        </w:tc>
      </w:tr>
      <w:tr w:rsidR="007E0F5A" w:rsidRPr="006B180E" w14:paraId="476C5B83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B9B8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NQO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ADE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1.037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132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0280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21E7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6.323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72D1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29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8D8B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68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C1C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1.80512</w:t>
            </w:r>
          </w:p>
        </w:tc>
      </w:tr>
      <w:tr w:rsidR="007E0F5A" w:rsidRPr="006B180E" w14:paraId="731C7053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8C3B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GJB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6C8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1.209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609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2023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2649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6.311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AC55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71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2A9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03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F0D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1.7314</w:t>
            </w:r>
          </w:p>
        </w:tc>
      </w:tr>
      <w:tr w:rsidR="007E0F5A" w:rsidRPr="006B180E" w14:paraId="494AD2A1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0289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IGLV2-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4084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874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62B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5150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DAE9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2734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ED15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7.17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8FD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22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8A69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1.50975</w:t>
            </w:r>
          </w:p>
        </w:tc>
      </w:tr>
      <w:tr w:rsidR="007E0F5A" w:rsidRPr="006B180E" w14:paraId="47849C81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F4F0A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IGH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829B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2391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45D3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4898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7FE3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2124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1311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3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6264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8.76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B46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1.15479</w:t>
            </w:r>
          </w:p>
        </w:tc>
      </w:tr>
      <w:tr w:rsidR="007E0F5A" w:rsidRPr="006B180E" w14:paraId="1AAA9B67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D1B6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IGLV2-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0C9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288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855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8146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888C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1886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535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9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F40D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0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914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1.01716</w:t>
            </w:r>
          </w:p>
        </w:tc>
      </w:tr>
      <w:tr w:rsidR="007E0F5A" w:rsidRPr="006B180E" w14:paraId="717D3A09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877E4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IGLV3-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258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2273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21E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7319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A6D4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151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BB2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48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7A8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23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43F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0.80174</w:t>
            </w:r>
          </w:p>
        </w:tc>
      </w:tr>
      <w:tr w:rsidR="007E0F5A" w:rsidRPr="006B180E" w14:paraId="23772EF4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6D45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KRT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CF9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1.789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113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386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AB9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6.068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8A69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41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7D1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93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C8D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0.32984</w:t>
            </w:r>
          </w:p>
        </w:tc>
      </w:tr>
      <w:tr w:rsidR="007E0F5A" w:rsidRPr="006B180E" w14:paraId="31D89A2B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1A7D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IGLV2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EAB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825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C53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086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AE5D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010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E27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37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DC4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65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A681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0.00248</w:t>
            </w:r>
          </w:p>
        </w:tc>
      </w:tr>
      <w:tr w:rsidR="007E0F5A" w:rsidRPr="006B180E" w14:paraId="5430A663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F2C9A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BPIFB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E6A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2672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DB2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7192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214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9832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AC0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95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B54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07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1060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9.848086</w:t>
            </w:r>
          </w:p>
        </w:tc>
      </w:tr>
      <w:tr w:rsidR="007E0F5A" w:rsidRPr="006B180E" w14:paraId="5B2AEB02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C0332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IGHV4-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903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329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FB1B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6286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2AF4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9316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D85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31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6FD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05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8CC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9.559816</w:t>
            </w:r>
          </w:p>
        </w:tc>
      </w:tr>
      <w:tr w:rsidR="007E0F5A" w:rsidRPr="006B180E" w14:paraId="66C48B21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8139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LTF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824D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928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7B1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7649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F3C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8894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6C58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76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5598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08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AAA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9.325738</w:t>
            </w:r>
          </w:p>
        </w:tc>
      </w:tr>
      <w:tr w:rsidR="007E0F5A" w:rsidRPr="006B180E" w14:paraId="4FDC442F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4F53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IGLV2-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F0E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407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4A2C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7.0929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51DE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8437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2BE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8.76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99A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48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1A03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9.073596</w:t>
            </w:r>
          </w:p>
        </w:tc>
      </w:tr>
      <w:tr w:rsidR="007E0F5A" w:rsidRPr="006B180E" w14:paraId="0A7253B6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8F9F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IGLV3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AAB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927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142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2513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2F1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8133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D9E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4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3F0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7.62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BE0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8.906922</w:t>
            </w:r>
          </w:p>
        </w:tc>
      </w:tr>
      <w:tr w:rsidR="007E0F5A" w:rsidRPr="006B180E" w14:paraId="43FD527F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23665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IGLV1-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B34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960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BA6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5396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C99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8106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2E32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6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CF7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7.73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240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8.89242</w:t>
            </w:r>
          </w:p>
        </w:tc>
      </w:tr>
      <w:tr w:rsidR="007E0F5A" w:rsidRPr="006B180E" w14:paraId="7B84DE94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2BB2F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IGLV3-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ED3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33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1DF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5322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80A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7116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13C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84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B15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30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BCE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8.355068</w:t>
            </w:r>
          </w:p>
        </w:tc>
      </w:tr>
      <w:tr w:rsidR="007E0F5A" w:rsidRPr="006B180E" w14:paraId="4010ED0E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BCCDA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IGKV1-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8F0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221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2C6F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6538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5C2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6974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381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99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7D7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40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ECC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8.279107</w:t>
            </w:r>
          </w:p>
        </w:tc>
      </w:tr>
      <w:tr w:rsidR="007E0F5A" w:rsidRPr="006B180E" w14:paraId="35CB5F28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0C99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SPRR1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339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1.574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9BF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13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710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5.684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F88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13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659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50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B83C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8.209209</w:t>
            </w:r>
          </w:p>
        </w:tc>
      </w:tr>
      <w:tr w:rsidR="007E0F5A" w:rsidRPr="006B180E" w14:paraId="60A223E0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E50A8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COL17A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90FA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1.093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471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2628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6F9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5.67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924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20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2A3F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54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D8E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8.181075</w:t>
            </w:r>
          </w:p>
        </w:tc>
      </w:tr>
      <w:tr w:rsidR="007E0F5A" w:rsidRPr="006B180E" w14:paraId="13DABD9E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370B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lastRenderedPageBreak/>
              <w:t>CALML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85B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1.346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02A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1332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FF70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5.646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53F2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63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ADE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83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BA8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8.008126</w:t>
            </w:r>
          </w:p>
        </w:tc>
      </w:tr>
      <w:tr w:rsidR="007E0F5A" w:rsidRPr="006B180E" w14:paraId="773B8859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1CAE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IGHV3-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279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582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804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7651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0FD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6412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1A83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71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E32E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88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65F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7.978292</w:t>
            </w:r>
          </w:p>
        </w:tc>
      </w:tr>
      <w:tr w:rsidR="007E0F5A" w:rsidRPr="006B180E" w14:paraId="0544858E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AB372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S100A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F2A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1.305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F37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9794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082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5.624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C93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97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DFEE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05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9A0A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7.888559</w:t>
            </w:r>
          </w:p>
        </w:tc>
      </w:tr>
      <w:tr w:rsidR="007E0F5A" w:rsidRPr="006B180E" w14:paraId="3D339351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4120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IGLV1-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265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649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3B16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1800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7A6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5852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E3C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68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6615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51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2F7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7.681804</w:t>
            </w:r>
          </w:p>
        </w:tc>
      </w:tr>
      <w:tr w:rsidR="007E0F5A" w:rsidRPr="006B180E" w14:paraId="583BDA56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4EE9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IGKV1-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323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400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30FB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5595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03A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5786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D02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81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EBF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60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732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7.646673</w:t>
            </w:r>
          </w:p>
        </w:tc>
      </w:tr>
      <w:tr w:rsidR="007E0F5A" w:rsidRPr="006B180E" w14:paraId="089F9A11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0B68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IGKV3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6596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605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200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7.244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BBA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5616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F35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18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821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83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2BA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7.557397</w:t>
            </w:r>
          </w:p>
        </w:tc>
      </w:tr>
      <w:tr w:rsidR="007E0F5A" w:rsidRPr="006B180E" w14:paraId="763416AF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62835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IGKV2-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175A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085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AB5C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0979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324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5363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088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79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A27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22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DDF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7.424899</w:t>
            </w:r>
          </w:p>
        </w:tc>
      </w:tr>
      <w:tr w:rsidR="007E0F5A" w:rsidRPr="006B180E" w14:paraId="32A3F819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1C21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IGKV3-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EED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385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D613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7.9336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039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4837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DA2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36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ACE4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20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57F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7.150521</w:t>
            </w:r>
          </w:p>
        </w:tc>
      </w:tr>
      <w:tr w:rsidR="007E0F5A" w:rsidRPr="006B180E" w14:paraId="46F69426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1AE99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SPRR1B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036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1.520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3DF9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5269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59E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5.472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A9EE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76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F56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45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CA8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7.09237</w:t>
            </w:r>
          </w:p>
        </w:tc>
      </w:tr>
      <w:tr w:rsidR="007E0F5A" w:rsidRPr="006B180E" w14:paraId="5CDF333C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551C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IGLV3-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4152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356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D188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8473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2707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4700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8B3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84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412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50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820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7.079643</w:t>
            </w:r>
          </w:p>
        </w:tc>
      </w:tr>
      <w:tr w:rsidR="007E0F5A" w:rsidRPr="006B180E" w14:paraId="0B6B7AF6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5ABD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IGLV4-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EB9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312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AFB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0064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DE20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4444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61B3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7.85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FB91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11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AD1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946939</w:t>
            </w:r>
          </w:p>
        </w:tc>
      </w:tr>
      <w:tr w:rsidR="007E0F5A" w:rsidRPr="006B180E" w14:paraId="205AE435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E6AA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IGKV1-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E38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276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38E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8619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642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4333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550D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8.33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EB3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41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F73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889891</w:t>
            </w:r>
          </w:p>
        </w:tc>
      </w:tr>
      <w:tr w:rsidR="007E0F5A" w:rsidRPr="006B180E" w14:paraId="363CCB97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175F5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KRT6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146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1.039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618B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9801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017C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5.414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FBB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9.23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4629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95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FCC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790596</w:t>
            </w:r>
          </w:p>
        </w:tc>
      </w:tr>
      <w:tr w:rsidR="007E0F5A" w:rsidRPr="006B180E" w14:paraId="453F53EF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B4382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PI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C26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1.404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3734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8647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B76A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5.401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3C5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9.84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F538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32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9ED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728325</w:t>
            </w:r>
          </w:p>
        </w:tc>
      </w:tr>
      <w:tr w:rsidR="007E0F5A" w:rsidRPr="006B180E" w14:paraId="536BF8DC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D4F6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IGHV3-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DB2B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017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E08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81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8ECD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3963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2E4B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1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675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50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888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699829</w:t>
            </w:r>
          </w:p>
        </w:tc>
      </w:tr>
      <w:tr w:rsidR="007E0F5A" w:rsidRPr="006B180E" w14:paraId="525E80DC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DFA5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KRT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A0F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1.145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36D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3494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DB8E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5.343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72F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34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69A5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8.43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DD3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432994</w:t>
            </w:r>
          </w:p>
        </w:tc>
      </w:tr>
      <w:tr w:rsidR="007E0F5A" w:rsidRPr="006B180E" w14:paraId="5812C6C9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24C85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IGHV5-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409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682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C1A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7993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3E3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3379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A01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38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08F1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8.68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E97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402694</w:t>
            </w:r>
          </w:p>
        </w:tc>
      </w:tr>
      <w:tr w:rsidR="007E0F5A" w:rsidRPr="006B180E" w14:paraId="64552038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E236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IGKV1-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1F9D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161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966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3718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315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319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236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52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0A7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9.50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1CA2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310052</w:t>
            </w:r>
          </w:p>
        </w:tc>
      </w:tr>
      <w:tr w:rsidR="007E0F5A" w:rsidRPr="006B180E" w14:paraId="0CE4BAF4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ED52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IGLV3-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28A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239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540B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68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F937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2318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98CC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39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B55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45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5DF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870033</w:t>
            </w:r>
          </w:p>
        </w:tc>
      </w:tr>
      <w:tr w:rsidR="007E0F5A" w:rsidRPr="006B180E" w14:paraId="4C6892E8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DD89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IGKV4-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3A1C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675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C39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7.5154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9DE4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1928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78B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92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16A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75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604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676676</w:t>
            </w:r>
          </w:p>
        </w:tc>
      </w:tr>
      <w:tr w:rsidR="007E0F5A" w:rsidRPr="006B180E" w14:paraId="60029190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A592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IGLV8-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4C35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18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5FE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2075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155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1189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6E7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26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7AE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49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E1E0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313605</w:t>
            </w:r>
          </w:p>
        </w:tc>
      </w:tr>
      <w:tr w:rsidR="007E0F5A" w:rsidRPr="006B180E" w14:paraId="6741B627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739CC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IGLV3-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23F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155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D6C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9593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5E4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9340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6407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7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A0D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89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5E3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426484</w:t>
            </w:r>
          </w:p>
        </w:tc>
      </w:tr>
      <w:tr w:rsidR="007E0F5A" w:rsidRPr="006B180E" w14:paraId="0965CE0C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EEBA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IGHV1-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4396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128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9EF9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2713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4EC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9155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CDB9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7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268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42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B7C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339382</w:t>
            </w:r>
          </w:p>
        </w:tc>
      </w:tr>
      <w:tr w:rsidR="007E0F5A" w:rsidRPr="006B180E" w14:paraId="2FC81D1C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E4EF2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KRT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7505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1.372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0E1F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5.041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9462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4.912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41677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19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88B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51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3BE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324782</w:t>
            </w:r>
          </w:p>
        </w:tc>
      </w:tr>
      <w:tr w:rsidR="007E0F5A" w:rsidRPr="006B180E" w14:paraId="7E654FF5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9A8F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SPRR2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1C3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1.329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5F2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5337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ABAA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4.849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16C7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61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73D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8.66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B90F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030998</w:t>
            </w:r>
          </w:p>
        </w:tc>
      </w:tr>
      <w:tr w:rsidR="007E0F5A" w:rsidRPr="006B180E" w14:paraId="7CF87EF6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705B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SPRR2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FA6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1.063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DC6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1213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CD128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4.464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0A36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9.72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A79C5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61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5DF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310958</w:t>
            </w:r>
          </w:p>
        </w:tc>
      </w:tr>
      <w:tr w:rsidR="007E0F5A" w:rsidRPr="006B180E" w14:paraId="3C7E5131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8B4A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SPRR2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B93AF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1.067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D9FC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7901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65C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4.455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6134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1.02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98A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80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52C6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2.268976</w:t>
            </w:r>
          </w:p>
        </w:tc>
      </w:tr>
      <w:tr w:rsidR="007E0F5A" w:rsidRPr="006B180E" w14:paraId="78C3D5E1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A7C8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SPRR3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7B7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1.0656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A64C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3.811725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BAD8B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4.0231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71C2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6.55E-05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E52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0.000272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2CE3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0.497997</w:t>
            </w:r>
          </w:p>
        </w:tc>
      </w:tr>
      <w:tr w:rsidR="007E0F5A" w:rsidRPr="006B180E" w14:paraId="5632C090" w14:textId="77777777" w:rsidTr="006B180E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11BA4" w14:textId="77777777" w:rsidR="007E0F5A" w:rsidRPr="006B180E" w:rsidRDefault="007E0F5A" w:rsidP="007E0F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NTS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E22A4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1.1588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3D309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4.20909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3B18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3.8484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D3BF1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0.00013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1481E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0.00052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89040" w14:textId="77777777" w:rsidR="007E0F5A" w:rsidRPr="006B180E" w:rsidRDefault="007E0F5A" w:rsidP="007E0F5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6B180E">
              <w:rPr>
                <w:rFonts w:eastAsia="DengXian" w:cs="Times New Roman"/>
                <w:color w:val="000000"/>
                <w:kern w:val="0"/>
                <w:sz w:val="22"/>
              </w:rPr>
              <w:t>-0.16936</w:t>
            </w:r>
          </w:p>
        </w:tc>
      </w:tr>
      <w:bookmarkEnd w:id="0"/>
    </w:tbl>
    <w:p w14:paraId="23C329B8" w14:textId="1D720B13" w:rsidR="00021D69" w:rsidRPr="006B180E" w:rsidRDefault="00021D69">
      <w:pPr>
        <w:rPr>
          <w:rFonts w:cs="Times New Roman"/>
        </w:rPr>
      </w:pPr>
    </w:p>
    <w:sectPr w:rsidR="00021D69" w:rsidRPr="006B180E" w:rsidSect="007414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63E210" w14:textId="77777777" w:rsidR="008D3212" w:rsidRDefault="008D3212" w:rsidP="007E0F5A">
      <w:r>
        <w:separator/>
      </w:r>
    </w:p>
  </w:endnote>
  <w:endnote w:type="continuationSeparator" w:id="0">
    <w:p w14:paraId="3FDB00AF" w14:textId="77777777" w:rsidR="008D3212" w:rsidRDefault="008D3212" w:rsidP="007E0F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47422F" w14:textId="77777777" w:rsidR="008D3212" w:rsidRDefault="008D3212" w:rsidP="007E0F5A">
      <w:r>
        <w:separator/>
      </w:r>
    </w:p>
  </w:footnote>
  <w:footnote w:type="continuationSeparator" w:id="0">
    <w:p w14:paraId="600BC9EA" w14:textId="77777777" w:rsidR="008D3212" w:rsidRDefault="008D3212" w:rsidP="007E0F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348F"/>
    <w:rsid w:val="00021D69"/>
    <w:rsid w:val="0024348F"/>
    <w:rsid w:val="00305A53"/>
    <w:rsid w:val="003332AE"/>
    <w:rsid w:val="006B180E"/>
    <w:rsid w:val="0074142E"/>
    <w:rsid w:val="007E0F5A"/>
    <w:rsid w:val="008D3212"/>
    <w:rsid w:val="00C540D4"/>
    <w:rsid w:val="00D82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EC3CE3"/>
  <w15:chartTrackingRefBased/>
  <w15:docId w15:val="{D0E07DCA-AB3D-4978-9B17-5570C9806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5A53"/>
    <w:pPr>
      <w:widowControl w:val="0"/>
      <w:jc w:val="both"/>
    </w:pPr>
    <w:rPr>
      <w:rFonts w:ascii="Times New Roman" w:eastAsia="SimSu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E0F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E0F5A"/>
    <w:rPr>
      <w:rFonts w:ascii="Times New Roman" w:eastAsia="SimSu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E0F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E0F5A"/>
    <w:rPr>
      <w:rFonts w:ascii="Times New Roman" w:eastAsia="SimSun" w:hAnsi="Times New Roman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7E0F5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E0F5A"/>
    <w:rPr>
      <w:color w:val="954F72"/>
      <w:u w:val="single"/>
    </w:rPr>
  </w:style>
  <w:style w:type="paragraph" w:customStyle="1" w:styleId="msonormal0">
    <w:name w:val="msonormal"/>
    <w:basedOn w:val="Normal"/>
    <w:rsid w:val="007E0F5A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82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4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7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0</Pages>
  <Words>3853</Words>
  <Characters>21968</Characters>
  <Application>Microsoft Office Word</Application>
  <DocSecurity>0</DocSecurity>
  <Lines>183</Lines>
  <Paragraphs>51</Paragraphs>
  <ScaleCrop>false</ScaleCrop>
  <Company/>
  <LinksUpToDate>false</LinksUpToDate>
  <CharactersWithSpaces>257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</dc:creator>
  <cp:keywords/>
  <dc:description/>
  <cp:lastModifiedBy>Vanitha M.</cp:lastModifiedBy>
  <cp:revision>4</cp:revision>
  <dcterms:created xsi:type="dcterms:W3CDTF">2022-10-29T01:32:00Z</dcterms:created>
  <dcterms:modified xsi:type="dcterms:W3CDTF">2023-03-24T09:10:00Z</dcterms:modified>
</cp:coreProperties>
</file>